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3E97F8" w14:textId="77777777" w:rsidR="00960EEB" w:rsidRDefault="00960EEB" w:rsidP="00242600">
      <w:pPr>
        <w:ind w:leftChars="-451" w:left="-991" w:hanging="1"/>
      </w:pPr>
    </w:p>
    <w:p w14:paraId="4D58BFC3" w14:textId="3E633986" w:rsidR="00E62485" w:rsidRPr="00775673" w:rsidRDefault="00362830" w:rsidP="00242600">
      <w:pPr>
        <w:spacing w:after="0" w:line="360" w:lineRule="auto"/>
        <w:ind w:leftChars="-451" w:left="-38" w:hangingChars="475" w:hanging="95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ppendix 1</w:t>
      </w:r>
      <w:r w:rsidR="00C26018" w:rsidRPr="0077567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55015">
        <w:rPr>
          <w:rFonts w:ascii="Times New Roman" w:hAnsi="Times New Roman" w:cs="Times New Roman"/>
          <w:sz w:val="20"/>
          <w:szCs w:val="20"/>
        </w:rPr>
        <w:t>Sample characteristics for each country included in the study</w:t>
      </w:r>
    </w:p>
    <w:tbl>
      <w:tblPr>
        <w:tblStyle w:val="TableGrid"/>
        <w:tblW w:w="12343" w:type="dxa"/>
        <w:tblInd w:w="-1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3"/>
        <w:gridCol w:w="1276"/>
        <w:gridCol w:w="1276"/>
        <w:gridCol w:w="1134"/>
        <w:gridCol w:w="1134"/>
        <w:gridCol w:w="1276"/>
        <w:gridCol w:w="1152"/>
        <w:gridCol w:w="1134"/>
        <w:gridCol w:w="1134"/>
        <w:gridCol w:w="1134"/>
      </w:tblGrid>
      <w:tr w:rsidR="0063773C" w:rsidRPr="008E348F" w14:paraId="2FC45D59" w14:textId="77777777" w:rsidTr="00242600">
        <w:tc>
          <w:tcPr>
            <w:tcW w:w="1693" w:type="dxa"/>
            <w:tcBorders>
              <w:top w:val="single" w:sz="4" w:space="0" w:color="auto"/>
            </w:tcBorders>
          </w:tcPr>
          <w:p w14:paraId="60C17E4B" w14:textId="77777777" w:rsidR="00E62485" w:rsidRPr="008E348F" w:rsidRDefault="00E62485" w:rsidP="00242600">
            <w:pPr>
              <w:ind w:left="-19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16F702" w14:textId="736FDEC7" w:rsidR="00C244DE" w:rsidRPr="008E348F" w:rsidRDefault="00E6248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menia</w:t>
            </w:r>
          </w:p>
          <w:p w14:paraId="5E0EF9EA" w14:textId="71B1E442" w:rsidR="00E62485" w:rsidRPr="008E348F" w:rsidRDefault="00417DEC" w:rsidP="00242600">
            <w:pPr>
              <w:ind w:left="-19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  <w:r w:rsidR="00FE421E"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1</w:t>
            </w:r>
            <w:r w:rsidR="00C244DE"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2A62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242600" w:rsidRPr="0024260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967F50" w14:textId="4564267F" w:rsidR="00E62485" w:rsidRPr="008E348F" w:rsidRDefault="00E55015" w:rsidP="00242600">
            <w:pPr>
              <w:ind w:left="-19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  <w:r w:rsidR="00E62485"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zerbaijan</w:t>
            </w:r>
          </w:p>
          <w:p w14:paraId="4B9F2330" w14:textId="51B3D4E0" w:rsidR="00C244DE" w:rsidRPr="008E348F" w:rsidRDefault="00FE421E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2</w:t>
            </w:r>
            <w:r w:rsidR="00417D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C244DE"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242600" w:rsidRPr="0024260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15BD7B" w14:textId="50167DBE" w:rsidR="00E62485" w:rsidRPr="008E348F" w:rsidRDefault="00E55015" w:rsidP="00242600">
            <w:pPr>
              <w:ind w:left="-19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  <w:r w:rsidR="00E62485"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larus</w:t>
            </w:r>
          </w:p>
          <w:p w14:paraId="6412F7BD" w14:textId="6831EBA8" w:rsidR="00C244DE" w:rsidRPr="008E348F" w:rsidRDefault="00E55015" w:rsidP="00242600">
            <w:pPr>
              <w:ind w:left="-19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  <w:r w:rsidR="00FE421E"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417D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73</w:t>
            </w:r>
            <w:r w:rsidR="00047ED5"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242600" w:rsidRPr="0024260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B7089E" w14:textId="28C271A9" w:rsidR="00E62485" w:rsidRPr="008E348F" w:rsidRDefault="00E55015" w:rsidP="00242600">
            <w:pPr>
              <w:ind w:left="-19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  <w:r w:rsidR="00E62485"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orgia</w:t>
            </w:r>
          </w:p>
          <w:p w14:paraId="76D27202" w14:textId="1C1A079C" w:rsidR="00047ED5" w:rsidRPr="008E348F" w:rsidRDefault="00E55015" w:rsidP="00242600">
            <w:pPr>
              <w:ind w:left="-19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  <w:r w:rsidR="00FE421E"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417D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6</w:t>
            </w:r>
            <w:r w:rsidR="00047ED5"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242600" w:rsidRPr="0024260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6CA40D" w14:textId="64924850" w:rsidR="00E62485" w:rsidRPr="008E348F" w:rsidRDefault="00E55015" w:rsidP="00242600">
            <w:pPr>
              <w:ind w:left="-19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  <w:r w:rsidR="00E62485"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zakhstan</w:t>
            </w:r>
          </w:p>
          <w:p w14:paraId="1CDE3ACD" w14:textId="54C4510E" w:rsidR="00047ED5" w:rsidRPr="008E348F" w:rsidRDefault="00E55015" w:rsidP="00242600">
            <w:pPr>
              <w:ind w:left="-19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  <w:r w:rsidR="00FE421E"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047ED5"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242600" w:rsidRPr="0024260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482872B" w14:textId="77777777" w:rsidR="00E62485" w:rsidRPr="008E348F" w:rsidRDefault="00E62485" w:rsidP="00242600">
            <w:pPr>
              <w:ind w:left="-193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rgyzstan</w:t>
            </w:r>
          </w:p>
          <w:p w14:paraId="6E884C0B" w14:textId="597E04E8" w:rsidR="00BF6503" w:rsidRPr="008E348F" w:rsidRDefault="0063773C" w:rsidP="00242600">
            <w:pPr>
              <w:ind w:left="-19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  <w:r w:rsidR="00FE421E"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="00BF6503"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242600" w:rsidRPr="0024260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DA3083" w14:textId="2C1D5B44" w:rsidR="00E62485" w:rsidRPr="008E348F" w:rsidRDefault="00FF5E53" w:rsidP="00242600">
            <w:pPr>
              <w:ind w:left="-19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  <w:r w:rsidR="00E62485"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ldova</w:t>
            </w:r>
          </w:p>
          <w:p w14:paraId="36840ECC" w14:textId="5688D77E" w:rsidR="001634E5" w:rsidRPr="008E348F" w:rsidRDefault="002118D6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FF5E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0</w:t>
            </w:r>
            <w:r w:rsidR="001634E5"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242600" w:rsidRPr="0024260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386FAC" w14:textId="5BA3202F" w:rsidR="00E62485" w:rsidRPr="008E348F" w:rsidRDefault="00FF5E53" w:rsidP="00242600">
            <w:pPr>
              <w:ind w:left="-19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  <w:r w:rsidR="00E62485"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ssia</w:t>
            </w:r>
          </w:p>
          <w:p w14:paraId="2720B882" w14:textId="325993E0" w:rsidR="001634E5" w:rsidRPr="008E348F" w:rsidRDefault="00FF5E53" w:rsidP="00242600">
            <w:pPr>
              <w:ind w:left="-19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  <w:r w:rsidR="002118D6"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6</w:t>
            </w:r>
            <w:r w:rsidR="001634E5"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242600" w:rsidRPr="0024260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530E59" w14:textId="58D01182" w:rsidR="00E62485" w:rsidRPr="008E348F" w:rsidRDefault="00FF5E53" w:rsidP="00242600">
            <w:pPr>
              <w:ind w:left="-19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  <w:r w:rsidR="00E62485"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kraine</w:t>
            </w:r>
          </w:p>
          <w:p w14:paraId="665A42DF" w14:textId="6FFEE484" w:rsidR="00E754CE" w:rsidRPr="008E348F" w:rsidRDefault="00FF5E53" w:rsidP="00242600">
            <w:pPr>
              <w:ind w:left="-19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  <w:r w:rsidR="002118D6"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4</w:t>
            </w:r>
            <w:r w:rsidR="00E754CE" w:rsidRPr="008E34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242600" w:rsidRPr="0024260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63773C" w:rsidRPr="008E348F" w14:paraId="6923BB18" w14:textId="77777777" w:rsidTr="00242600">
        <w:tc>
          <w:tcPr>
            <w:tcW w:w="1693" w:type="dxa"/>
          </w:tcPr>
          <w:p w14:paraId="1B3DEE3C" w14:textId="344EB369" w:rsidR="00DC2A44" w:rsidRPr="008E348F" w:rsidRDefault="00DC2A44" w:rsidP="00242600">
            <w:pPr>
              <w:ind w:leftChars="-40" w:hangingChars="55" w:hanging="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31E9318A" w14:textId="779DC91C" w:rsidR="00DC2A44" w:rsidRPr="008E348F" w:rsidRDefault="00E55015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26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A658C9" w:rsidRPr="00242600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17DEC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5A1E4862" w14:textId="15E3BA76" w:rsidR="00DC2A44" w:rsidRPr="008E348F" w:rsidRDefault="00A658C9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2600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="00E5501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17DEC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6CBBBDB" w14:textId="43983753" w:rsidR="00DC2A44" w:rsidRPr="008E348F" w:rsidRDefault="00A658C9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2600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="00E55015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60F29BBF" w14:textId="2F59A154" w:rsidR="00DC2A44" w:rsidRPr="008E348F" w:rsidRDefault="00A658C9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2600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="00E55015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564DCA66" w14:textId="2EFE72B8" w:rsidR="00DC2A44" w:rsidRPr="008E348F" w:rsidRDefault="00A658C9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2600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="00E55015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52" w:type="dxa"/>
            <w:tcBorders>
              <w:bottom w:val="double" w:sz="4" w:space="0" w:color="auto"/>
            </w:tcBorders>
          </w:tcPr>
          <w:p w14:paraId="015A86FF" w14:textId="45265C63" w:rsidR="00DC2A44" w:rsidRPr="008E348F" w:rsidRDefault="00A658C9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2600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="0063773C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8F9933F" w14:textId="6DB0E3ED" w:rsidR="00DC2A44" w:rsidRPr="008E348F" w:rsidRDefault="00242600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2600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69928A9D" w14:textId="35C184B5" w:rsidR="00DC2A44" w:rsidRPr="008E348F" w:rsidRDefault="00242600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26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35DC8D41" w14:textId="7CA347D9" w:rsidR="00DC2A44" w:rsidRPr="008E348F" w:rsidRDefault="00242600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2600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</w:tr>
      <w:tr w:rsidR="00E55015" w:rsidRPr="008E348F" w14:paraId="7C6788A8" w14:textId="77777777" w:rsidTr="00242600">
        <w:tc>
          <w:tcPr>
            <w:tcW w:w="1693" w:type="dxa"/>
          </w:tcPr>
          <w:p w14:paraId="4B85D76C" w14:textId="50514146" w:rsidR="00E55015" w:rsidRPr="00242600" w:rsidRDefault="00A658C9" w:rsidP="00242600">
            <w:pPr>
              <w:ind w:leftChars="-40" w:left="-2" w:hangingChars="54" w:hanging="86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55015" w:rsidRPr="00242600"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Characteri</w:t>
            </w:r>
            <w:r w:rsidR="00E55015" w:rsidRPr="0024260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t</w:t>
            </w:r>
            <w:r w:rsidR="00E55015" w:rsidRPr="00242600"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ic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68A6298A" w14:textId="77777777" w:rsidR="00E55015" w:rsidRPr="008E348F" w:rsidRDefault="00E55015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49949522" w14:textId="77777777" w:rsidR="00E55015" w:rsidRPr="008E348F" w:rsidRDefault="00E55015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642A18CF" w14:textId="77777777" w:rsidR="00E55015" w:rsidRPr="008E348F" w:rsidRDefault="00E55015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E06A6C6" w14:textId="77777777" w:rsidR="00E55015" w:rsidRPr="008E348F" w:rsidRDefault="00E55015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2038D126" w14:textId="77777777" w:rsidR="00E55015" w:rsidRPr="008E348F" w:rsidRDefault="00E55015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double" w:sz="4" w:space="0" w:color="auto"/>
            </w:tcBorders>
          </w:tcPr>
          <w:p w14:paraId="3EBC62C4" w14:textId="77777777" w:rsidR="00E55015" w:rsidRPr="008E348F" w:rsidRDefault="00E55015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5C25C960" w14:textId="77777777" w:rsidR="00E55015" w:rsidRPr="008E348F" w:rsidRDefault="00E55015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0AB4F5A" w14:textId="77777777" w:rsidR="00E55015" w:rsidRPr="008E348F" w:rsidRDefault="00E55015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710039E" w14:textId="77777777" w:rsidR="00E55015" w:rsidRPr="008E348F" w:rsidRDefault="00E55015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5E53" w:rsidRPr="008E348F" w14:paraId="08AD1FCE" w14:textId="77777777" w:rsidTr="00242600">
        <w:tc>
          <w:tcPr>
            <w:tcW w:w="1693" w:type="dxa"/>
          </w:tcPr>
          <w:p w14:paraId="6CCC7FED" w14:textId="5841EEE0" w:rsidR="00373E34" w:rsidRPr="008E348F" w:rsidRDefault="00A658C9" w:rsidP="00242600">
            <w:pPr>
              <w:ind w:leftChars="-40" w:left="-2" w:hangingChars="54" w:hanging="8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E348F">
              <w:rPr>
                <w:rFonts w:ascii="Times New Roman" w:hAnsi="Times New Roman" w:cs="Times New Roman"/>
                <w:sz w:val="16"/>
                <w:szCs w:val="16"/>
              </w:rPr>
              <w:t>Food insecurity</w:t>
            </w:r>
          </w:p>
        </w:tc>
        <w:tc>
          <w:tcPr>
            <w:tcW w:w="1276" w:type="dxa"/>
          </w:tcPr>
          <w:p w14:paraId="7C54AB58" w14:textId="77777777" w:rsidR="00373E34" w:rsidRPr="008E348F" w:rsidRDefault="00373E34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73E56AA" w14:textId="77777777" w:rsidR="00373E34" w:rsidRPr="008E348F" w:rsidRDefault="00373E34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D8F8FCD" w14:textId="77777777" w:rsidR="00373E34" w:rsidRPr="008E348F" w:rsidRDefault="00373E34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78C6F5B" w14:textId="77777777" w:rsidR="00373E34" w:rsidRPr="008E348F" w:rsidRDefault="00373E34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198E5A1" w14:textId="77777777" w:rsidR="00373E34" w:rsidRPr="008E348F" w:rsidRDefault="00373E34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</w:tcPr>
          <w:p w14:paraId="21AE16B9" w14:textId="77777777" w:rsidR="00373E34" w:rsidRPr="008E348F" w:rsidRDefault="00373E34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EAA8AC1" w14:textId="77777777" w:rsidR="00373E34" w:rsidRPr="008E348F" w:rsidRDefault="00373E34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F99D5E5" w14:textId="77777777" w:rsidR="00373E34" w:rsidRPr="008E348F" w:rsidRDefault="00373E34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BAF8C7B" w14:textId="77777777" w:rsidR="00373E34" w:rsidRPr="008E348F" w:rsidRDefault="00373E34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5E53" w:rsidRPr="008E348F" w14:paraId="67509532" w14:textId="77777777" w:rsidTr="00242600">
        <w:tc>
          <w:tcPr>
            <w:tcW w:w="1693" w:type="dxa"/>
          </w:tcPr>
          <w:p w14:paraId="74A9E27F" w14:textId="324C0E07" w:rsidR="00373E34" w:rsidRPr="008E348F" w:rsidRDefault="00137ADC" w:rsidP="00242600">
            <w:pPr>
              <w:ind w:firstLine="162"/>
              <w:rPr>
                <w:rFonts w:ascii="Times New Roman" w:hAnsi="Times New Roman" w:cs="Times New Roman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46318F9" w14:textId="34EDD5B0" w:rsidR="00373E34" w:rsidRPr="008E348F" w:rsidRDefault="00417DEC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4 (55.6)</w:t>
            </w:r>
          </w:p>
        </w:tc>
        <w:tc>
          <w:tcPr>
            <w:tcW w:w="1276" w:type="dxa"/>
          </w:tcPr>
          <w:p w14:paraId="58C1E597" w14:textId="58A2C10E" w:rsidR="00373E34" w:rsidRPr="008E348F" w:rsidRDefault="00417DEC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8 (51.0)</w:t>
            </w:r>
          </w:p>
        </w:tc>
        <w:tc>
          <w:tcPr>
            <w:tcW w:w="1134" w:type="dxa"/>
          </w:tcPr>
          <w:p w14:paraId="2191C998" w14:textId="70A45E97" w:rsidR="00373E34" w:rsidRPr="008E348F" w:rsidRDefault="00417DEC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0 (76.9)</w:t>
            </w:r>
          </w:p>
        </w:tc>
        <w:tc>
          <w:tcPr>
            <w:tcW w:w="1134" w:type="dxa"/>
          </w:tcPr>
          <w:p w14:paraId="70EF89BB" w14:textId="61D4989C" w:rsidR="00373E34" w:rsidRPr="008E348F" w:rsidRDefault="00E55015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2 (36.0)</w:t>
            </w:r>
          </w:p>
        </w:tc>
        <w:tc>
          <w:tcPr>
            <w:tcW w:w="1276" w:type="dxa"/>
          </w:tcPr>
          <w:p w14:paraId="3083D002" w14:textId="0EAFF88F" w:rsidR="00373E34" w:rsidRPr="008E348F" w:rsidRDefault="00E55015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0 (79.2)</w:t>
            </w:r>
          </w:p>
        </w:tc>
        <w:tc>
          <w:tcPr>
            <w:tcW w:w="1152" w:type="dxa"/>
          </w:tcPr>
          <w:p w14:paraId="4BCFA6FB" w14:textId="6AF7A5D4" w:rsidR="00373E34" w:rsidRPr="008E348F" w:rsidRDefault="0063773C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9 (52.9)</w:t>
            </w:r>
          </w:p>
        </w:tc>
        <w:tc>
          <w:tcPr>
            <w:tcW w:w="1134" w:type="dxa"/>
          </w:tcPr>
          <w:p w14:paraId="7845C53F" w14:textId="401144E6" w:rsidR="00373E34" w:rsidRPr="008E348F" w:rsidRDefault="00FF5E53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4 (67.6)</w:t>
            </w:r>
          </w:p>
        </w:tc>
        <w:tc>
          <w:tcPr>
            <w:tcW w:w="1134" w:type="dxa"/>
          </w:tcPr>
          <w:p w14:paraId="27ACE877" w14:textId="1C2515EA" w:rsidR="00373E34" w:rsidRPr="008E348F" w:rsidRDefault="00FF5E53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7 (74.8)</w:t>
            </w:r>
          </w:p>
        </w:tc>
        <w:tc>
          <w:tcPr>
            <w:tcW w:w="1134" w:type="dxa"/>
          </w:tcPr>
          <w:p w14:paraId="2F5EEA55" w14:textId="605F5CAF" w:rsidR="00373E34" w:rsidRPr="008E348F" w:rsidRDefault="00FF5E53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2 (60.1)</w:t>
            </w:r>
          </w:p>
        </w:tc>
      </w:tr>
      <w:tr w:rsidR="00FF5E53" w:rsidRPr="008E348F" w14:paraId="606F0EC5" w14:textId="77777777" w:rsidTr="00242600">
        <w:tc>
          <w:tcPr>
            <w:tcW w:w="1693" w:type="dxa"/>
          </w:tcPr>
          <w:p w14:paraId="19788299" w14:textId="77777777" w:rsidR="00373E34" w:rsidRPr="008E348F" w:rsidRDefault="00137ADC" w:rsidP="00242600">
            <w:pPr>
              <w:ind w:firstLine="162"/>
              <w:rPr>
                <w:rFonts w:ascii="Times New Roman" w:hAnsi="Times New Roman" w:cs="Times New Roman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76" w:type="dxa"/>
          </w:tcPr>
          <w:p w14:paraId="3F36DC7B" w14:textId="5B7BEC21" w:rsidR="00373E34" w:rsidRPr="008E348F" w:rsidRDefault="00417DE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2 (34.8)</w:t>
            </w:r>
          </w:p>
        </w:tc>
        <w:tc>
          <w:tcPr>
            <w:tcW w:w="1276" w:type="dxa"/>
          </w:tcPr>
          <w:p w14:paraId="36B53DAA" w14:textId="4F1F0DA4" w:rsidR="00373E34" w:rsidRPr="008E348F" w:rsidRDefault="00417DE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2 (36.5)</w:t>
            </w:r>
          </w:p>
        </w:tc>
        <w:tc>
          <w:tcPr>
            <w:tcW w:w="1134" w:type="dxa"/>
          </w:tcPr>
          <w:p w14:paraId="620B7A92" w14:textId="25ECCAF0" w:rsidR="00373E34" w:rsidRPr="008E348F" w:rsidRDefault="00417DE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2 (19.8)</w:t>
            </w:r>
          </w:p>
        </w:tc>
        <w:tc>
          <w:tcPr>
            <w:tcW w:w="1134" w:type="dxa"/>
          </w:tcPr>
          <w:p w14:paraId="6D6A2EBE" w14:textId="19993D98" w:rsidR="00373E34" w:rsidRPr="008E348F" w:rsidRDefault="00E5501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0 (47.4)</w:t>
            </w:r>
          </w:p>
        </w:tc>
        <w:tc>
          <w:tcPr>
            <w:tcW w:w="1276" w:type="dxa"/>
          </w:tcPr>
          <w:p w14:paraId="1D902AF5" w14:textId="357BACF2" w:rsidR="00373E34" w:rsidRPr="008E348F" w:rsidRDefault="00E5501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8 (17.8)</w:t>
            </w:r>
          </w:p>
        </w:tc>
        <w:tc>
          <w:tcPr>
            <w:tcW w:w="1152" w:type="dxa"/>
          </w:tcPr>
          <w:p w14:paraId="3ECCBD44" w14:textId="1DCB5D23" w:rsidR="00373E34" w:rsidRPr="008E348F" w:rsidRDefault="0063773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4 (32.8)</w:t>
            </w:r>
          </w:p>
        </w:tc>
        <w:tc>
          <w:tcPr>
            <w:tcW w:w="1134" w:type="dxa"/>
          </w:tcPr>
          <w:p w14:paraId="4F859F63" w14:textId="2891B18B" w:rsidR="00373E34" w:rsidRPr="008E348F" w:rsidRDefault="00FF5E53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7 (28.7)</w:t>
            </w:r>
          </w:p>
        </w:tc>
        <w:tc>
          <w:tcPr>
            <w:tcW w:w="1134" w:type="dxa"/>
          </w:tcPr>
          <w:p w14:paraId="54406FF5" w14:textId="1DC1DC05" w:rsidR="00373E34" w:rsidRPr="008E348F" w:rsidRDefault="00FF5E53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0 (21.0)</w:t>
            </w:r>
          </w:p>
        </w:tc>
        <w:tc>
          <w:tcPr>
            <w:tcW w:w="1134" w:type="dxa"/>
          </w:tcPr>
          <w:p w14:paraId="4713DF6C" w14:textId="172780F9" w:rsidR="00373E34" w:rsidRPr="008E348F" w:rsidRDefault="00FF5E53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3 (29.6)</w:t>
            </w:r>
          </w:p>
        </w:tc>
      </w:tr>
      <w:tr w:rsidR="00FF5E53" w:rsidRPr="008E348F" w14:paraId="430A3A85" w14:textId="77777777" w:rsidTr="00242600">
        <w:tc>
          <w:tcPr>
            <w:tcW w:w="1693" w:type="dxa"/>
          </w:tcPr>
          <w:p w14:paraId="1F9681EC" w14:textId="322C82BE" w:rsidR="00373E34" w:rsidRPr="008E348F" w:rsidRDefault="00137ADC" w:rsidP="00242600">
            <w:pPr>
              <w:ind w:firstLine="162"/>
              <w:rPr>
                <w:rFonts w:ascii="Times New Roman" w:hAnsi="Times New Roman" w:cs="Times New Roman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8E348F">
              <w:rPr>
                <w:rFonts w:ascii="Times New Roman" w:hAnsi="Times New Roman" w:cs="Times New Roman"/>
                <w:sz w:val="16"/>
                <w:szCs w:val="16"/>
              </w:rPr>
              <w:t>evere</w:t>
            </w:r>
          </w:p>
        </w:tc>
        <w:tc>
          <w:tcPr>
            <w:tcW w:w="1276" w:type="dxa"/>
          </w:tcPr>
          <w:p w14:paraId="6C02F2DA" w14:textId="256FC447" w:rsidR="00373E34" w:rsidRPr="008E348F" w:rsidRDefault="00417DE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 (9.7)</w:t>
            </w:r>
          </w:p>
        </w:tc>
        <w:tc>
          <w:tcPr>
            <w:tcW w:w="1276" w:type="dxa"/>
          </w:tcPr>
          <w:p w14:paraId="482B9745" w14:textId="22660B82" w:rsidR="00373E34" w:rsidRPr="008E348F" w:rsidRDefault="00417DE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3 (12.5)</w:t>
            </w:r>
          </w:p>
        </w:tc>
        <w:tc>
          <w:tcPr>
            <w:tcW w:w="1134" w:type="dxa"/>
          </w:tcPr>
          <w:p w14:paraId="4B57187E" w14:textId="61182A5D" w:rsidR="00373E34" w:rsidRPr="008E348F" w:rsidRDefault="00417DE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 (3.2)</w:t>
            </w:r>
          </w:p>
        </w:tc>
        <w:tc>
          <w:tcPr>
            <w:tcW w:w="1134" w:type="dxa"/>
          </w:tcPr>
          <w:p w14:paraId="67537F39" w14:textId="5F09131A" w:rsidR="00373E34" w:rsidRPr="008E348F" w:rsidRDefault="00E5501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4 (16.7)</w:t>
            </w:r>
          </w:p>
        </w:tc>
        <w:tc>
          <w:tcPr>
            <w:tcW w:w="1276" w:type="dxa"/>
          </w:tcPr>
          <w:p w14:paraId="0944ABAA" w14:textId="054BEF94" w:rsidR="00373E34" w:rsidRPr="008E348F" w:rsidRDefault="00E5501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3.0)</w:t>
            </w:r>
          </w:p>
        </w:tc>
        <w:tc>
          <w:tcPr>
            <w:tcW w:w="1152" w:type="dxa"/>
          </w:tcPr>
          <w:p w14:paraId="2A7A5933" w14:textId="0ABB0D1D" w:rsidR="00373E34" w:rsidRPr="008E348F" w:rsidRDefault="0063773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6 (14.3)</w:t>
            </w:r>
          </w:p>
        </w:tc>
        <w:tc>
          <w:tcPr>
            <w:tcW w:w="1134" w:type="dxa"/>
          </w:tcPr>
          <w:p w14:paraId="32BCB519" w14:textId="50DB3F40" w:rsidR="00373E34" w:rsidRPr="008E348F" w:rsidRDefault="00FF5E53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 (3.8)</w:t>
            </w:r>
          </w:p>
        </w:tc>
        <w:tc>
          <w:tcPr>
            <w:tcW w:w="1134" w:type="dxa"/>
          </w:tcPr>
          <w:p w14:paraId="0C7C4312" w14:textId="55FD3AB6" w:rsidR="00373E34" w:rsidRPr="008E348F" w:rsidRDefault="00FF5E53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 (4.2)</w:t>
            </w:r>
          </w:p>
        </w:tc>
        <w:tc>
          <w:tcPr>
            <w:tcW w:w="1134" w:type="dxa"/>
          </w:tcPr>
          <w:p w14:paraId="1625CBDA" w14:textId="51921468" w:rsidR="00373E34" w:rsidRPr="008E348F" w:rsidRDefault="00FF5E53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 (10.3)</w:t>
            </w:r>
          </w:p>
        </w:tc>
      </w:tr>
      <w:tr w:rsidR="00FF5E53" w:rsidRPr="008E348F" w14:paraId="5FA83DA6" w14:textId="77777777" w:rsidTr="00242600">
        <w:tc>
          <w:tcPr>
            <w:tcW w:w="1693" w:type="dxa"/>
          </w:tcPr>
          <w:p w14:paraId="3B3321EA" w14:textId="7475ED0D" w:rsidR="008E348F" w:rsidRPr="008E348F" w:rsidRDefault="00A658C9" w:rsidP="00242600">
            <w:pPr>
              <w:ind w:hanging="9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E348F">
              <w:rPr>
                <w:rFonts w:ascii="Times New Roman" w:hAnsi="Times New Roman" w:cs="Times New Roman"/>
                <w:sz w:val="16"/>
                <w:szCs w:val="16"/>
              </w:rPr>
              <w:t>Lonel</w:t>
            </w:r>
            <w:r w:rsidR="00417DEC">
              <w:rPr>
                <w:rFonts w:ascii="Times New Roman" w:hAnsi="Times New Roman" w:cs="Times New Roman"/>
                <w:sz w:val="16"/>
                <w:szCs w:val="16"/>
              </w:rPr>
              <w:t>y (often)</w:t>
            </w:r>
          </w:p>
        </w:tc>
        <w:tc>
          <w:tcPr>
            <w:tcW w:w="1276" w:type="dxa"/>
          </w:tcPr>
          <w:p w14:paraId="33A8F4BC" w14:textId="08C2B187" w:rsidR="008E348F" w:rsidRPr="008E348F" w:rsidRDefault="00417DE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 (10.3)</w:t>
            </w:r>
          </w:p>
        </w:tc>
        <w:tc>
          <w:tcPr>
            <w:tcW w:w="1276" w:type="dxa"/>
          </w:tcPr>
          <w:p w14:paraId="73C1AB42" w14:textId="5741444D" w:rsidR="008E348F" w:rsidRPr="008E348F" w:rsidRDefault="00417DE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 (4.1)</w:t>
            </w:r>
          </w:p>
        </w:tc>
        <w:tc>
          <w:tcPr>
            <w:tcW w:w="1134" w:type="dxa"/>
          </w:tcPr>
          <w:p w14:paraId="67D3F072" w14:textId="0AC358B9" w:rsidR="008E348F" w:rsidRPr="008E348F" w:rsidRDefault="00417DE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 (7.6)</w:t>
            </w:r>
          </w:p>
        </w:tc>
        <w:tc>
          <w:tcPr>
            <w:tcW w:w="1134" w:type="dxa"/>
          </w:tcPr>
          <w:p w14:paraId="48BC2DCA" w14:textId="3733FFDF" w:rsidR="008E348F" w:rsidRPr="008E348F" w:rsidRDefault="00E5501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2 (11.6)</w:t>
            </w:r>
          </w:p>
        </w:tc>
        <w:tc>
          <w:tcPr>
            <w:tcW w:w="1276" w:type="dxa"/>
          </w:tcPr>
          <w:p w14:paraId="76357931" w14:textId="398E0EDA" w:rsidR="008E348F" w:rsidRPr="008E348F" w:rsidRDefault="00E5501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5.1)</w:t>
            </w:r>
          </w:p>
        </w:tc>
        <w:tc>
          <w:tcPr>
            <w:tcW w:w="1152" w:type="dxa"/>
          </w:tcPr>
          <w:p w14:paraId="7C7752B2" w14:textId="2F80781A" w:rsidR="008E348F" w:rsidRPr="008E348F" w:rsidRDefault="0063773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 (7.6)</w:t>
            </w:r>
          </w:p>
        </w:tc>
        <w:tc>
          <w:tcPr>
            <w:tcW w:w="1134" w:type="dxa"/>
          </w:tcPr>
          <w:p w14:paraId="08AC6749" w14:textId="1AF5A0A5" w:rsidR="008E348F" w:rsidRPr="008E348F" w:rsidRDefault="00FF5E53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8 (17.2)</w:t>
            </w:r>
          </w:p>
        </w:tc>
        <w:tc>
          <w:tcPr>
            <w:tcW w:w="1134" w:type="dxa"/>
          </w:tcPr>
          <w:p w14:paraId="59030F4B" w14:textId="3D9495FF" w:rsidR="008E348F" w:rsidRPr="008E348F" w:rsidRDefault="00FF5E53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 (7.4)</w:t>
            </w:r>
          </w:p>
        </w:tc>
        <w:tc>
          <w:tcPr>
            <w:tcW w:w="1134" w:type="dxa"/>
          </w:tcPr>
          <w:p w14:paraId="656E9DCA" w14:textId="32683E62" w:rsidR="008E348F" w:rsidRPr="008E348F" w:rsidRDefault="00FF5E53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 (9.7)</w:t>
            </w:r>
          </w:p>
        </w:tc>
      </w:tr>
      <w:tr w:rsidR="00FF5E53" w:rsidRPr="008E348F" w14:paraId="51D657D3" w14:textId="77777777" w:rsidTr="00242600">
        <w:tc>
          <w:tcPr>
            <w:tcW w:w="1693" w:type="dxa"/>
          </w:tcPr>
          <w:p w14:paraId="7A73CF5D" w14:textId="6B13F837" w:rsidR="00373E34" w:rsidRPr="008E348F" w:rsidRDefault="00A658C9" w:rsidP="00242600">
            <w:pPr>
              <w:ind w:hanging="9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x</w:t>
            </w:r>
          </w:p>
        </w:tc>
        <w:tc>
          <w:tcPr>
            <w:tcW w:w="1276" w:type="dxa"/>
          </w:tcPr>
          <w:p w14:paraId="47E714D3" w14:textId="76694831" w:rsidR="00373E34" w:rsidRPr="008E348F" w:rsidRDefault="00373E34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716CE2E" w14:textId="7FF1B2E7" w:rsidR="00373E34" w:rsidRPr="008E348F" w:rsidRDefault="00373E34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0F060ED" w14:textId="055DF0F6" w:rsidR="00373E34" w:rsidRPr="008E348F" w:rsidRDefault="00373E34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0C32FFF" w14:textId="38508DD5" w:rsidR="00373E34" w:rsidRPr="008E348F" w:rsidRDefault="00373E34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B1549EB" w14:textId="2947889C" w:rsidR="00373E34" w:rsidRPr="008E348F" w:rsidRDefault="00373E34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</w:tcPr>
          <w:p w14:paraId="4AC16EA6" w14:textId="50D227A3" w:rsidR="00373E34" w:rsidRPr="008E348F" w:rsidRDefault="00373E34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9BEAB92" w14:textId="1F746EFA" w:rsidR="00373E34" w:rsidRPr="008E348F" w:rsidRDefault="00373E34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2C8F501" w14:textId="2AABE4C7" w:rsidR="00373E34" w:rsidRPr="008E348F" w:rsidRDefault="00373E34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26BEFAC" w14:textId="30EDB7AB" w:rsidR="00373E34" w:rsidRPr="008E348F" w:rsidRDefault="00373E34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F5E53" w:rsidRPr="008E348F" w14:paraId="1D55FE29" w14:textId="77777777" w:rsidTr="00242600">
        <w:tc>
          <w:tcPr>
            <w:tcW w:w="1693" w:type="dxa"/>
          </w:tcPr>
          <w:p w14:paraId="49666A8E" w14:textId="29703809" w:rsidR="008E348F" w:rsidRPr="008E348F" w:rsidRDefault="008E348F" w:rsidP="00242600">
            <w:pPr>
              <w:ind w:left="-6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Male</w:t>
            </w:r>
          </w:p>
        </w:tc>
        <w:tc>
          <w:tcPr>
            <w:tcW w:w="1276" w:type="dxa"/>
          </w:tcPr>
          <w:p w14:paraId="7912988F" w14:textId="1A5EF000" w:rsidR="008E348F" w:rsidRPr="008E348F" w:rsidRDefault="00E443B6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4 (45.6)</w:t>
            </w:r>
          </w:p>
        </w:tc>
        <w:tc>
          <w:tcPr>
            <w:tcW w:w="1276" w:type="dxa"/>
          </w:tcPr>
          <w:p w14:paraId="59739105" w14:textId="64C4388F" w:rsidR="008E348F" w:rsidRPr="008E348F" w:rsidRDefault="00E443B6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6 (46.6)</w:t>
            </w:r>
          </w:p>
        </w:tc>
        <w:tc>
          <w:tcPr>
            <w:tcW w:w="1134" w:type="dxa"/>
          </w:tcPr>
          <w:p w14:paraId="418F5C63" w14:textId="37CFDAF0" w:rsidR="008E348F" w:rsidRPr="008E348F" w:rsidRDefault="00E443B6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3 (44.1)</w:t>
            </w:r>
          </w:p>
        </w:tc>
        <w:tc>
          <w:tcPr>
            <w:tcW w:w="1134" w:type="dxa"/>
          </w:tcPr>
          <w:p w14:paraId="33D80733" w14:textId="64177129" w:rsidR="008E348F" w:rsidRPr="008E348F" w:rsidRDefault="00E443B6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8 (36.8)</w:t>
            </w:r>
          </w:p>
        </w:tc>
        <w:tc>
          <w:tcPr>
            <w:tcW w:w="1276" w:type="dxa"/>
          </w:tcPr>
          <w:p w14:paraId="01990314" w14:textId="284E4FD5" w:rsidR="008E348F" w:rsidRPr="008E348F" w:rsidRDefault="00E443B6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2 (47.8)</w:t>
            </w:r>
          </w:p>
        </w:tc>
        <w:tc>
          <w:tcPr>
            <w:tcW w:w="1152" w:type="dxa"/>
          </w:tcPr>
          <w:p w14:paraId="6617B7AF" w14:textId="152AFAA7" w:rsidR="008E348F" w:rsidRPr="008E348F" w:rsidRDefault="00E443B6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9 (48.2)</w:t>
            </w:r>
          </w:p>
        </w:tc>
        <w:tc>
          <w:tcPr>
            <w:tcW w:w="1134" w:type="dxa"/>
          </w:tcPr>
          <w:p w14:paraId="36EE8EDD" w14:textId="3FAFC00C" w:rsidR="008E348F" w:rsidRPr="008E348F" w:rsidRDefault="00E443B6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2 (43.7)</w:t>
            </w:r>
          </w:p>
        </w:tc>
        <w:tc>
          <w:tcPr>
            <w:tcW w:w="1134" w:type="dxa"/>
          </w:tcPr>
          <w:p w14:paraId="78EB94DD" w14:textId="11724E13" w:rsidR="008E348F" w:rsidRPr="008E348F" w:rsidRDefault="00E443B6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8 (40.2)</w:t>
            </w:r>
          </w:p>
        </w:tc>
        <w:tc>
          <w:tcPr>
            <w:tcW w:w="1134" w:type="dxa"/>
          </w:tcPr>
          <w:p w14:paraId="00BAE7A9" w14:textId="45ED9F1A" w:rsidR="008E348F" w:rsidRPr="008E348F" w:rsidRDefault="00E443B6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8 (41.5)</w:t>
            </w:r>
          </w:p>
        </w:tc>
      </w:tr>
      <w:tr w:rsidR="00FF5E53" w:rsidRPr="008E348F" w14:paraId="7771CFD5" w14:textId="77777777" w:rsidTr="00242600">
        <w:tc>
          <w:tcPr>
            <w:tcW w:w="1693" w:type="dxa"/>
          </w:tcPr>
          <w:p w14:paraId="1E7EC221" w14:textId="0ADB36B6" w:rsidR="008E348F" w:rsidRPr="008E348F" w:rsidRDefault="008E348F" w:rsidP="00242600">
            <w:pPr>
              <w:ind w:left="-6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Female</w:t>
            </w:r>
          </w:p>
        </w:tc>
        <w:tc>
          <w:tcPr>
            <w:tcW w:w="1276" w:type="dxa"/>
          </w:tcPr>
          <w:p w14:paraId="7FEA344A" w14:textId="018BDB2C" w:rsidR="008E348F" w:rsidRPr="008E348F" w:rsidRDefault="00E443B6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7 (54.4)</w:t>
            </w:r>
          </w:p>
        </w:tc>
        <w:tc>
          <w:tcPr>
            <w:tcW w:w="1276" w:type="dxa"/>
          </w:tcPr>
          <w:p w14:paraId="56E505F3" w14:textId="3DA81F3D" w:rsidR="008E348F" w:rsidRPr="008E348F" w:rsidRDefault="00E443B6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7 (53.4)</w:t>
            </w:r>
          </w:p>
        </w:tc>
        <w:tc>
          <w:tcPr>
            <w:tcW w:w="1134" w:type="dxa"/>
          </w:tcPr>
          <w:p w14:paraId="2B2219EA" w14:textId="7D40B89F" w:rsidR="008E348F" w:rsidRPr="008E348F" w:rsidRDefault="00E443B6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0 (55.9)</w:t>
            </w:r>
          </w:p>
        </w:tc>
        <w:tc>
          <w:tcPr>
            <w:tcW w:w="1134" w:type="dxa"/>
          </w:tcPr>
          <w:p w14:paraId="5648E94B" w14:textId="692AC0F0" w:rsidR="008E348F" w:rsidRPr="008E348F" w:rsidRDefault="00E443B6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8 (63.2)</w:t>
            </w:r>
          </w:p>
        </w:tc>
        <w:tc>
          <w:tcPr>
            <w:tcW w:w="1276" w:type="dxa"/>
          </w:tcPr>
          <w:p w14:paraId="462AC06E" w14:textId="379505AF" w:rsidR="008E348F" w:rsidRPr="008E348F" w:rsidRDefault="006518E7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  <w:r w:rsidR="00E443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52.2</w:t>
            </w:r>
            <w:r w:rsidR="002A62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71252229" w14:textId="7DF045C7" w:rsidR="008E348F" w:rsidRPr="008E348F" w:rsidRDefault="00E443B6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0 (51.8)</w:t>
            </w:r>
          </w:p>
        </w:tc>
        <w:tc>
          <w:tcPr>
            <w:tcW w:w="1134" w:type="dxa"/>
          </w:tcPr>
          <w:p w14:paraId="389C75CE" w14:textId="6F2E1130" w:rsidR="008E348F" w:rsidRPr="008E348F" w:rsidRDefault="00E443B6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8 (56.3)</w:t>
            </w:r>
          </w:p>
        </w:tc>
        <w:tc>
          <w:tcPr>
            <w:tcW w:w="1134" w:type="dxa"/>
          </w:tcPr>
          <w:p w14:paraId="656043DD" w14:textId="7CF84864" w:rsidR="008E348F" w:rsidRPr="008E348F" w:rsidRDefault="00E443B6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8 (59.8)</w:t>
            </w:r>
          </w:p>
        </w:tc>
        <w:tc>
          <w:tcPr>
            <w:tcW w:w="1134" w:type="dxa"/>
          </w:tcPr>
          <w:p w14:paraId="391861EF" w14:textId="274EA083" w:rsidR="008E348F" w:rsidRPr="008E348F" w:rsidRDefault="00E443B6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6 (58.5)</w:t>
            </w:r>
          </w:p>
        </w:tc>
      </w:tr>
      <w:tr w:rsidR="00FF5E53" w:rsidRPr="008E348F" w14:paraId="488E713D" w14:textId="77777777" w:rsidTr="00242600">
        <w:tc>
          <w:tcPr>
            <w:tcW w:w="1693" w:type="dxa"/>
          </w:tcPr>
          <w:p w14:paraId="26F4184A" w14:textId="782656C7" w:rsidR="00373E34" w:rsidRPr="008E348F" w:rsidRDefault="00A658C9" w:rsidP="00242600">
            <w:pPr>
              <w:ind w:leftChars="-40" w:left="-2" w:hangingChars="54" w:hanging="8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3694D" w:rsidRPr="008E348F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276" w:type="dxa"/>
          </w:tcPr>
          <w:p w14:paraId="7D54922A" w14:textId="77777777" w:rsidR="00373E34" w:rsidRPr="008E348F" w:rsidRDefault="00373E34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07859CF" w14:textId="77777777" w:rsidR="00373E34" w:rsidRPr="008E348F" w:rsidRDefault="00373E34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41A1A1E" w14:textId="77777777" w:rsidR="00373E34" w:rsidRPr="008E348F" w:rsidRDefault="00373E34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868A20D" w14:textId="77777777" w:rsidR="00373E34" w:rsidRPr="008E348F" w:rsidRDefault="00373E34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11DAC8E" w14:textId="77777777" w:rsidR="00373E34" w:rsidRPr="008E348F" w:rsidRDefault="00373E34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</w:tcPr>
          <w:p w14:paraId="1A71A9A4" w14:textId="77777777" w:rsidR="00373E34" w:rsidRPr="008E348F" w:rsidRDefault="00373E34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585BB58" w14:textId="77777777" w:rsidR="00373E34" w:rsidRPr="008E348F" w:rsidRDefault="00373E34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670CC60" w14:textId="77777777" w:rsidR="00373E34" w:rsidRPr="008E348F" w:rsidRDefault="00373E34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05D5B8F" w14:textId="77777777" w:rsidR="00373E34" w:rsidRPr="008E348F" w:rsidRDefault="00373E34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F5E53" w:rsidRPr="008E348F" w14:paraId="4D3C09EE" w14:textId="77777777" w:rsidTr="00242600">
        <w:tc>
          <w:tcPr>
            <w:tcW w:w="1693" w:type="dxa"/>
          </w:tcPr>
          <w:p w14:paraId="1B9B0768" w14:textId="77777777" w:rsidR="00373E34" w:rsidRPr="008E348F" w:rsidRDefault="0013694D" w:rsidP="00242600">
            <w:pPr>
              <w:ind w:firstLine="162"/>
              <w:rPr>
                <w:rFonts w:ascii="Times New Roman" w:hAnsi="Times New Roman" w:cs="Times New Roman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sz w:val="16"/>
                <w:szCs w:val="16"/>
              </w:rPr>
              <w:t>18-34</w:t>
            </w:r>
          </w:p>
        </w:tc>
        <w:tc>
          <w:tcPr>
            <w:tcW w:w="1276" w:type="dxa"/>
          </w:tcPr>
          <w:p w14:paraId="2577D6E2" w14:textId="1E045FF8" w:rsidR="00373E34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9 (42.6)</w:t>
            </w:r>
          </w:p>
        </w:tc>
        <w:tc>
          <w:tcPr>
            <w:tcW w:w="1276" w:type="dxa"/>
          </w:tcPr>
          <w:p w14:paraId="017B5520" w14:textId="3F27A9E4" w:rsidR="00373E34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1 (44.4)</w:t>
            </w:r>
          </w:p>
        </w:tc>
        <w:tc>
          <w:tcPr>
            <w:tcW w:w="1134" w:type="dxa"/>
          </w:tcPr>
          <w:p w14:paraId="737D68DD" w14:textId="34839B68" w:rsidR="00373E34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8 (39.9)</w:t>
            </w:r>
          </w:p>
        </w:tc>
        <w:tc>
          <w:tcPr>
            <w:tcW w:w="1134" w:type="dxa"/>
          </w:tcPr>
          <w:p w14:paraId="2D2CE7FD" w14:textId="25096589" w:rsidR="00373E34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1 (29,0)</w:t>
            </w:r>
          </w:p>
        </w:tc>
        <w:tc>
          <w:tcPr>
            <w:tcW w:w="1276" w:type="dxa"/>
          </w:tcPr>
          <w:p w14:paraId="2ECCA41C" w14:textId="340962CE" w:rsidR="00373E34" w:rsidRPr="008E348F" w:rsidRDefault="006518E7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2 (41.</w:t>
            </w:r>
            <w:r w:rsidR="00B73A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52" w:type="dxa"/>
          </w:tcPr>
          <w:p w14:paraId="7BC09FC8" w14:textId="343CE9D2" w:rsidR="00373E34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2 (47.8)</w:t>
            </w:r>
          </w:p>
        </w:tc>
        <w:tc>
          <w:tcPr>
            <w:tcW w:w="1134" w:type="dxa"/>
          </w:tcPr>
          <w:p w14:paraId="27BEC527" w14:textId="4107848B" w:rsidR="00373E34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3 (38.0)</w:t>
            </w:r>
          </w:p>
        </w:tc>
        <w:tc>
          <w:tcPr>
            <w:tcW w:w="1134" w:type="dxa"/>
          </w:tcPr>
          <w:p w14:paraId="5C9E28A1" w14:textId="55AE1834" w:rsidR="00373E34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0 (34.2)</w:t>
            </w:r>
          </w:p>
        </w:tc>
        <w:tc>
          <w:tcPr>
            <w:tcW w:w="1134" w:type="dxa"/>
          </w:tcPr>
          <w:p w14:paraId="3A89A2EC" w14:textId="02511A0F" w:rsidR="00373E34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6 (35.9)</w:t>
            </w:r>
          </w:p>
        </w:tc>
      </w:tr>
      <w:tr w:rsidR="00FF5E53" w:rsidRPr="008E348F" w14:paraId="274C3050" w14:textId="77777777" w:rsidTr="00242600">
        <w:tc>
          <w:tcPr>
            <w:tcW w:w="1693" w:type="dxa"/>
          </w:tcPr>
          <w:p w14:paraId="1355D345" w14:textId="77777777" w:rsidR="00373E34" w:rsidRPr="008E348F" w:rsidRDefault="0013694D" w:rsidP="00242600">
            <w:pPr>
              <w:ind w:firstLine="162"/>
              <w:rPr>
                <w:rFonts w:ascii="Times New Roman" w:hAnsi="Times New Roman" w:cs="Times New Roman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sz w:val="16"/>
                <w:szCs w:val="16"/>
              </w:rPr>
              <w:t>35-59</w:t>
            </w:r>
          </w:p>
        </w:tc>
        <w:tc>
          <w:tcPr>
            <w:tcW w:w="1276" w:type="dxa"/>
          </w:tcPr>
          <w:p w14:paraId="5E96AF71" w14:textId="7A756FAD" w:rsidR="00373E34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8 (43.2)</w:t>
            </w:r>
          </w:p>
        </w:tc>
        <w:tc>
          <w:tcPr>
            <w:tcW w:w="1276" w:type="dxa"/>
          </w:tcPr>
          <w:p w14:paraId="55D576CA" w14:textId="463FD2E2" w:rsidR="00373E34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5 (46.5)</w:t>
            </w:r>
          </w:p>
        </w:tc>
        <w:tc>
          <w:tcPr>
            <w:tcW w:w="1134" w:type="dxa"/>
          </w:tcPr>
          <w:p w14:paraId="793AFD12" w14:textId="1D72B4BA" w:rsidR="00373E34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6 (41.1)</w:t>
            </w:r>
          </w:p>
        </w:tc>
        <w:tc>
          <w:tcPr>
            <w:tcW w:w="1134" w:type="dxa"/>
          </w:tcPr>
          <w:p w14:paraId="670B85A3" w14:textId="5849B768" w:rsidR="00373E34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6 (48.7)</w:t>
            </w:r>
          </w:p>
        </w:tc>
        <w:tc>
          <w:tcPr>
            <w:tcW w:w="1276" w:type="dxa"/>
          </w:tcPr>
          <w:p w14:paraId="40129FD9" w14:textId="44F3C122" w:rsidR="00373E34" w:rsidRPr="008E348F" w:rsidRDefault="006518E7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5 (44.2</w:t>
            </w:r>
            <w:r w:rsidR="00B73A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258B154F" w14:textId="38D75E98" w:rsidR="00373E34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6 (41.1)</w:t>
            </w:r>
          </w:p>
        </w:tc>
        <w:tc>
          <w:tcPr>
            <w:tcW w:w="1134" w:type="dxa"/>
          </w:tcPr>
          <w:p w14:paraId="63BD4A7E" w14:textId="6DD8ED25" w:rsidR="00373E34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9 (42.9)</w:t>
            </w:r>
          </w:p>
        </w:tc>
        <w:tc>
          <w:tcPr>
            <w:tcW w:w="1134" w:type="dxa"/>
          </w:tcPr>
          <w:p w14:paraId="6FDFB8F5" w14:textId="0716E6AA" w:rsidR="00373E34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3 (43.8)</w:t>
            </w:r>
          </w:p>
        </w:tc>
        <w:tc>
          <w:tcPr>
            <w:tcW w:w="1134" w:type="dxa"/>
          </w:tcPr>
          <w:p w14:paraId="74C79280" w14:textId="00A03D5E" w:rsidR="00373E34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2 (38.1)</w:t>
            </w:r>
          </w:p>
        </w:tc>
      </w:tr>
      <w:tr w:rsidR="00FF5E53" w:rsidRPr="008E348F" w14:paraId="3D94E6D7" w14:textId="77777777" w:rsidTr="00242600">
        <w:tc>
          <w:tcPr>
            <w:tcW w:w="1693" w:type="dxa"/>
          </w:tcPr>
          <w:p w14:paraId="30E631A0" w14:textId="77777777" w:rsidR="0013694D" w:rsidRPr="008E348F" w:rsidRDefault="0013694D" w:rsidP="00242600">
            <w:pPr>
              <w:ind w:firstLine="162"/>
              <w:rPr>
                <w:rFonts w:ascii="Times New Roman" w:hAnsi="Times New Roman" w:cs="Times New Roman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sz w:val="16"/>
                <w:szCs w:val="16"/>
              </w:rPr>
              <w:t>≥ 60</w:t>
            </w:r>
          </w:p>
        </w:tc>
        <w:tc>
          <w:tcPr>
            <w:tcW w:w="1276" w:type="dxa"/>
          </w:tcPr>
          <w:p w14:paraId="0A0A8252" w14:textId="007D8A06" w:rsidR="0013694D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4 (14.3)</w:t>
            </w:r>
          </w:p>
        </w:tc>
        <w:tc>
          <w:tcPr>
            <w:tcW w:w="1276" w:type="dxa"/>
          </w:tcPr>
          <w:p w14:paraId="50364A4C" w14:textId="00AFAB55" w:rsidR="0013694D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 (9.1)</w:t>
            </w:r>
          </w:p>
        </w:tc>
        <w:tc>
          <w:tcPr>
            <w:tcW w:w="1134" w:type="dxa"/>
          </w:tcPr>
          <w:p w14:paraId="4DCD1C87" w14:textId="71D489F9" w:rsidR="0013694D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9 (19.0)</w:t>
            </w:r>
          </w:p>
        </w:tc>
        <w:tc>
          <w:tcPr>
            <w:tcW w:w="1134" w:type="dxa"/>
          </w:tcPr>
          <w:p w14:paraId="50CC357E" w14:textId="6C7490F9" w:rsidR="0013694D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9 (22.4)</w:t>
            </w:r>
          </w:p>
        </w:tc>
        <w:tc>
          <w:tcPr>
            <w:tcW w:w="1276" w:type="dxa"/>
          </w:tcPr>
          <w:p w14:paraId="452D036E" w14:textId="7672D7F9" w:rsidR="0013694D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9 (14.2)</w:t>
            </w:r>
          </w:p>
        </w:tc>
        <w:tc>
          <w:tcPr>
            <w:tcW w:w="1152" w:type="dxa"/>
          </w:tcPr>
          <w:p w14:paraId="6AE978F0" w14:textId="0D19F547" w:rsidR="0013694D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1 (11.1)</w:t>
            </w:r>
          </w:p>
        </w:tc>
        <w:tc>
          <w:tcPr>
            <w:tcW w:w="1134" w:type="dxa"/>
          </w:tcPr>
          <w:p w14:paraId="19D17132" w14:textId="165A15A6" w:rsidR="0013694D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8 (19.1)</w:t>
            </w:r>
          </w:p>
        </w:tc>
        <w:tc>
          <w:tcPr>
            <w:tcW w:w="1134" w:type="dxa"/>
          </w:tcPr>
          <w:p w14:paraId="12F0551F" w14:textId="2D08C31D" w:rsidR="0013694D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3 (22.0)</w:t>
            </w:r>
          </w:p>
        </w:tc>
        <w:tc>
          <w:tcPr>
            <w:tcW w:w="1134" w:type="dxa"/>
          </w:tcPr>
          <w:p w14:paraId="28FE4474" w14:textId="3A373F85" w:rsidR="0013694D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6 (26.1)</w:t>
            </w:r>
          </w:p>
        </w:tc>
      </w:tr>
      <w:tr w:rsidR="00FF5E53" w:rsidRPr="008E348F" w14:paraId="41C032EC" w14:textId="77777777" w:rsidTr="00242600">
        <w:tc>
          <w:tcPr>
            <w:tcW w:w="1693" w:type="dxa"/>
          </w:tcPr>
          <w:p w14:paraId="146891A3" w14:textId="71DC19C9" w:rsidR="0013694D" w:rsidRPr="008E348F" w:rsidRDefault="00A658C9" w:rsidP="00242600">
            <w:pPr>
              <w:ind w:leftChars="-40" w:left="-2" w:hangingChars="54" w:hanging="8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3694D" w:rsidRPr="008E348F">
              <w:rPr>
                <w:rFonts w:ascii="Times New Roman" w:hAnsi="Times New Roman" w:cs="Times New Roman"/>
                <w:sz w:val="16"/>
                <w:szCs w:val="16"/>
              </w:rPr>
              <w:t>Education level</w:t>
            </w:r>
          </w:p>
        </w:tc>
        <w:tc>
          <w:tcPr>
            <w:tcW w:w="1276" w:type="dxa"/>
          </w:tcPr>
          <w:p w14:paraId="0AA7D14A" w14:textId="77777777" w:rsidR="0013694D" w:rsidRPr="008E348F" w:rsidRDefault="0013694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314CAC3" w14:textId="77777777" w:rsidR="0013694D" w:rsidRPr="008E348F" w:rsidRDefault="0013694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FB3949A" w14:textId="77777777" w:rsidR="0013694D" w:rsidRPr="008E348F" w:rsidRDefault="0013694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75891CB" w14:textId="77777777" w:rsidR="0013694D" w:rsidRPr="008E348F" w:rsidRDefault="0013694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BDDD4EA" w14:textId="77777777" w:rsidR="0013694D" w:rsidRPr="008E348F" w:rsidRDefault="0013694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</w:tcPr>
          <w:p w14:paraId="483DE960" w14:textId="77777777" w:rsidR="0013694D" w:rsidRPr="008E348F" w:rsidRDefault="0013694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A2EF5F3" w14:textId="77777777" w:rsidR="0013694D" w:rsidRPr="008E348F" w:rsidRDefault="0013694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69E183C" w14:textId="77777777" w:rsidR="0013694D" w:rsidRPr="008E348F" w:rsidRDefault="0013694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A148F0A" w14:textId="77777777" w:rsidR="0013694D" w:rsidRPr="008E348F" w:rsidRDefault="0013694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F5E53" w:rsidRPr="008E348F" w14:paraId="529F8DCB" w14:textId="77777777" w:rsidTr="00242600">
        <w:tc>
          <w:tcPr>
            <w:tcW w:w="1693" w:type="dxa"/>
          </w:tcPr>
          <w:p w14:paraId="056E5BBC" w14:textId="77777777" w:rsidR="0013694D" w:rsidRPr="008E348F" w:rsidRDefault="0013694D" w:rsidP="00242600">
            <w:pPr>
              <w:ind w:firstLine="162"/>
              <w:rPr>
                <w:rFonts w:ascii="Times New Roman" w:hAnsi="Times New Roman" w:cs="Times New Roman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</w:tcPr>
          <w:p w14:paraId="75C1E029" w14:textId="11FD7DB6" w:rsidR="0013694D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9 (22.6)</w:t>
            </w:r>
          </w:p>
        </w:tc>
        <w:tc>
          <w:tcPr>
            <w:tcW w:w="1276" w:type="dxa"/>
          </w:tcPr>
          <w:p w14:paraId="29C16CD2" w14:textId="7F96F47B" w:rsidR="0013694D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2 (24.2)</w:t>
            </w:r>
          </w:p>
        </w:tc>
        <w:tc>
          <w:tcPr>
            <w:tcW w:w="1134" w:type="dxa"/>
          </w:tcPr>
          <w:p w14:paraId="7C788BBA" w14:textId="5738CA57" w:rsidR="0013694D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3 (26.3)</w:t>
            </w:r>
          </w:p>
        </w:tc>
        <w:tc>
          <w:tcPr>
            <w:tcW w:w="1134" w:type="dxa"/>
          </w:tcPr>
          <w:p w14:paraId="37955DCD" w14:textId="255A59BC" w:rsidR="0013694D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9 (38.8)</w:t>
            </w:r>
          </w:p>
        </w:tc>
        <w:tc>
          <w:tcPr>
            <w:tcW w:w="1276" w:type="dxa"/>
          </w:tcPr>
          <w:p w14:paraId="783C456E" w14:textId="1E0047EE" w:rsidR="0013694D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7 (29.5)</w:t>
            </w:r>
          </w:p>
        </w:tc>
        <w:tc>
          <w:tcPr>
            <w:tcW w:w="1152" w:type="dxa"/>
          </w:tcPr>
          <w:p w14:paraId="3B408380" w14:textId="12A262F4" w:rsidR="0013694D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8 (23.7)</w:t>
            </w:r>
          </w:p>
        </w:tc>
        <w:tc>
          <w:tcPr>
            <w:tcW w:w="1134" w:type="dxa"/>
          </w:tcPr>
          <w:p w14:paraId="350186C3" w14:textId="6F3052A8" w:rsidR="0013694D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9 (23.7)</w:t>
            </w:r>
          </w:p>
        </w:tc>
        <w:tc>
          <w:tcPr>
            <w:tcW w:w="1134" w:type="dxa"/>
          </w:tcPr>
          <w:p w14:paraId="169BC8B3" w14:textId="4A923398" w:rsidR="0013694D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0 (27.0)</w:t>
            </w:r>
          </w:p>
        </w:tc>
        <w:tc>
          <w:tcPr>
            <w:tcW w:w="1134" w:type="dxa"/>
          </w:tcPr>
          <w:p w14:paraId="716F370B" w14:textId="61F4C09F" w:rsidR="0013694D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2 (34.4)</w:t>
            </w:r>
          </w:p>
        </w:tc>
      </w:tr>
      <w:tr w:rsidR="00FF5E53" w:rsidRPr="008E348F" w14:paraId="42BCB38D" w14:textId="77777777" w:rsidTr="00242600">
        <w:tc>
          <w:tcPr>
            <w:tcW w:w="1693" w:type="dxa"/>
          </w:tcPr>
          <w:p w14:paraId="4E0F74B2" w14:textId="51E58BEF" w:rsidR="0013694D" w:rsidRPr="008E348F" w:rsidRDefault="0013694D" w:rsidP="00242600">
            <w:pPr>
              <w:ind w:firstLine="162"/>
              <w:rPr>
                <w:rFonts w:ascii="Times New Roman" w:hAnsi="Times New Roman" w:cs="Times New Roman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  <w:r w:rsidR="008E348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276" w:type="dxa"/>
          </w:tcPr>
          <w:p w14:paraId="41FCA33C" w14:textId="5D8BC304" w:rsidR="0013694D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9</w:t>
            </w:r>
            <w:r w:rsidR="002862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8.6)</w:t>
            </w:r>
          </w:p>
        </w:tc>
        <w:tc>
          <w:tcPr>
            <w:tcW w:w="1276" w:type="dxa"/>
          </w:tcPr>
          <w:p w14:paraId="140F1515" w14:textId="46B52593" w:rsidR="0013694D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7 (68.8)</w:t>
            </w:r>
          </w:p>
        </w:tc>
        <w:tc>
          <w:tcPr>
            <w:tcW w:w="1134" w:type="dxa"/>
          </w:tcPr>
          <w:p w14:paraId="21A889C4" w14:textId="42399CE4" w:rsidR="0013694D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7 (66.6)</w:t>
            </w:r>
          </w:p>
        </w:tc>
        <w:tc>
          <w:tcPr>
            <w:tcW w:w="1134" w:type="dxa"/>
          </w:tcPr>
          <w:p w14:paraId="59B9F473" w14:textId="55C5584D" w:rsidR="0013694D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2</w:t>
            </w:r>
            <w:r w:rsidR="002862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3.4)</w:t>
            </w:r>
          </w:p>
        </w:tc>
        <w:tc>
          <w:tcPr>
            <w:tcW w:w="1276" w:type="dxa"/>
          </w:tcPr>
          <w:p w14:paraId="4DE3CE39" w14:textId="0F19A142" w:rsidR="0013694D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7 (59.2)</w:t>
            </w:r>
          </w:p>
        </w:tc>
        <w:tc>
          <w:tcPr>
            <w:tcW w:w="1152" w:type="dxa"/>
          </w:tcPr>
          <w:p w14:paraId="376B3082" w14:textId="5967A3AF" w:rsidR="0013694D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3 (53.1)</w:t>
            </w:r>
          </w:p>
        </w:tc>
        <w:tc>
          <w:tcPr>
            <w:tcW w:w="1134" w:type="dxa"/>
          </w:tcPr>
          <w:p w14:paraId="2630AFDD" w14:textId="1FCE8165" w:rsidR="0013694D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2 (48.8)</w:t>
            </w:r>
          </w:p>
        </w:tc>
        <w:tc>
          <w:tcPr>
            <w:tcW w:w="1134" w:type="dxa"/>
          </w:tcPr>
          <w:p w14:paraId="34D77373" w14:textId="25DAC572" w:rsidR="0013694D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2 (61.3)</w:t>
            </w:r>
          </w:p>
        </w:tc>
        <w:tc>
          <w:tcPr>
            <w:tcW w:w="1134" w:type="dxa"/>
          </w:tcPr>
          <w:p w14:paraId="4874C52A" w14:textId="46FF632E" w:rsidR="0013694D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7 (54.3)</w:t>
            </w:r>
          </w:p>
        </w:tc>
      </w:tr>
      <w:tr w:rsidR="00FF5E53" w:rsidRPr="008E348F" w14:paraId="18D8232E" w14:textId="77777777" w:rsidTr="00242600">
        <w:tc>
          <w:tcPr>
            <w:tcW w:w="1693" w:type="dxa"/>
          </w:tcPr>
          <w:p w14:paraId="5C40F326" w14:textId="77777777" w:rsidR="0013694D" w:rsidRPr="008E348F" w:rsidRDefault="0013694D" w:rsidP="00242600">
            <w:pPr>
              <w:ind w:firstLine="162"/>
              <w:rPr>
                <w:rFonts w:ascii="Times New Roman" w:hAnsi="Times New Roman" w:cs="Times New Roman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76" w:type="dxa"/>
          </w:tcPr>
          <w:p w14:paraId="42BCEB38" w14:textId="7DE904C7" w:rsidR="0013694D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 (8.9)</w:t>
            </w:r>
          </w:p>
        </w:tc>
        <w:tc>
          <w:tcPr>
            <w:tcW w:w="1276" w:type="dxa"/>
          </w:tcPr>
          <w:p w14:paraId="6498AB31" w14:textId="593C6D3A" w:rsidR="0013694D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 (7.0)</w:t>
            </w:r>
          </w:p>
        </w:tc>
        <w:tc>
          <w:tcPr>
            <w:tcW w:w="1134" w:type="dxa"/>
          </w:tcPr>
          <w:p w14:paraId="4FEC6D90" w14:textId="096FDACE" w:rsidR="0013694D" w:rsidRPr="008E348F" w:rsidRDefault="00B73A35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 (7.2)</w:t>
            </w:r>
          </w:p>
        </w:tc>
        <w:tc>
          <w:tcPr>
            <w:tcW w:w="1134" w:type="dxa"/>
          </w:tcPr>
          <w:p w14:paraId="3C340355" w14:textId="2019CEC7" w:rsidR="0013694D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 (7.7)</w:t>
            </w:r>
          </w:p>
        </w:tc>
        <w:tc>
          <w:tcPr>
            <w:tcW w:w="1276" w:type="dxa"/>
          </w:tcPr>
          <w:p w14:paraId="32709B70" w14:textId="17CF21A6" w:rsidR="0013694D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2 (11.3)</w:t>
            </w:r>
          </w:p>
        </w:tc>
        <w:tc>
          <w:tcPr>
            <w:tcW w:w="1152" w:type="dxa"/>
          </w:tcPr>
          <w:p w14:paraId="2507DD13" w14:textId="56FCBD45" w:rsidR="0013694D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8 (23.2)</w:t>
            </w:r>
          </w:p>
        </w:tc>
        <w:tc>
          <w:tcPr>
            <w:tcW w:w="1134" w:type="dxa"/>
          </w:tcPr>
          <w:p w14:paraId="39B8DD05" w14:textId="62EE3310" w:rsidR="0013694D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9 (27.5)</w:t>
            </w:r>
          </w:p>
        </w:tc>
        <w:tc>
          <w:tcPr>
            <w:tcW w:w="1134" w:type="dxa"/>
          </w:tcPr>
          <w:p w14:paraId="0403EEB9" w14:textId="3AE54462" w:rsidR="0013694D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4 (11.7)</w:t>
            </w:r>
          </w:p>
        </w:tc>
        <w:tc>
          <w:tcPr>
            <w:tcW w:w="1134" w:type="dxa"/>
          </w:tcPr>
          <w:p w14:paraId="25E9E3E2" w14:textId="42050829" w:rsidR="0013694D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5 (11.3)</w:t>
            </w:r>
          </w:p>
        </w:tc>
      </w:tr>
      <w:tr w:rsidR="00FF5E53" w:rsidRPr="008E348F" w14:paraId="54F6505F" w14:textId="77777777" w:rsidTr="00242600">
        <w:tc>
          <w:tcPr>
            <w:tcW w:w="1693" w:type="dxa"/>
          </w:tcPr>
          <w:p w14:paraId="36CA5987" w14:textId="77777777" w:rsidR="00137ADC" w:rsidRPr="008E348F" w:rsidRDefault="00137ADC" w:rsidP="00242600">
            <w:pPr>
              <w:ind w:hanging="62"/>
              <w:rPr>
                <w:rFonts w:ascii="Times New Roman" w:hAnsi="Times New Roman" w:cs="Times New Roman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1276" w:type="dxa"/>
          </w:tcPr>
          <w:p w14:paraId="0BD96444" w14:textId="77777777" w:rsidR="00137ADC" w:rsidRPr="008E348F" w:rsidRDefault="00137AD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DE83E79" w14:textId="77777777" w:rsidR="00137ADC" w:rsidRPr="008E348F" w:rsidRDefault="00137AD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1B18385" w14:textId="77777777" w:rsidR="00137ADC" w:rsidRPr="008E348F" w:rsidRDefault="00137AD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20F5DCE" w14:textId="77777777" w:rsidR="00137ADC" w:rsidRPr="008E348F" w:rsidRDefault="00137AD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28E9588" w14:textId="77777777" w:rsidR="00137ADC" w:rsidRPr="008E348F" w:rsidRDefault="00137AD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</w:tcPr>
          <w:p w14:paraId="230B5940" w14:textId="77777777" w:rsidR="00137ADC" w:rsidRPr="008E348F" w:rsidRDefault="00137AD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56BB3BC" w14:textId="77777777" w:rsidR="00137ADC" w:rsidRPr="008E348F" w:rsidRDefault="00137AD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FDAF1B7" w14:textId="77777777" w:rsidR="00137ADC" w:rsidRPr="008E348F" w:rsidRDefault="00137AD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D77B8B8" w14:textId="77777777" w:rsidR="00137ADC" w:rsidRPr="008E348F" w:rsidRDefault="00137AD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F5E53" w:rsidRPr="008E348F" w14:paraId="3BA92AB6" w14:textId="77777777" w:rsidTr="00242600">
        <w:tc>
          <w:tcPr>
            <w:tcW w:w="1693" w:type="dxa"/>
          </w:tcPr>
          <w:p w14:paraId="08762B13" w14:textId="1866FEB9" w:rsidR="00137ADC" w:rsidRPr="008E348F" w:rsidRDefault="00137ADC" w:rsidP="00242600">
            <w:pPr>
              <w:ind w:firstLine="162"/>
              <w:rPr>
                <w:rFonts w:ascii="Times New Roman" w:hAnsi="Times New Roman" w:cs="Times New Roman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  <w:r w:rsidR="008E348F">
              <w:rPr>
                <w:rFonts w:ascii="Times New Roman" w:hAnsi="Times New Roman" w:cs="Times New Roman"/>
                <w:sz w:val="16"/>
                <w:szCs w:val="16"/>
              </w:rPr>
              <w:t>/cohabiting</w:t>
            </w:r>
          </w:p>
        </w:tc>
        <w:tc>
          <w:tcPr>
            <w:tcW w:w="1276" w:type="dxa"/>
          </w:tcPr>
          <w:p w14:paraId="385F3438" w14:textId="0BAB88BC" w:rsidR="00137ADC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6 (65.0)</w:t>
            </w:r>
          </w:p>
        </w:tc>
        <w:tc>
          <w:tcPr>
            <w:tcW w:w="1276" w:type="dxa"/>
          </w:tcPr>
          <w:p w14:paraId="37632AA7" w14:textId="742A7682" w:rsidR="00137ADC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8 (66.4)</w:t>
            </w:r>
          </w:p>
        </w:tc>
        <w:tc>
          <w:tcPr>
            <w:tcW w:w="1134" w:type="dxa"/>
          </w:tcPr>
          <w:p w14:paraId="72680821" w14:textId="463ED5D0" w:rsidR="00137ADC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2 (56.1)</w:t>
            </w:r>
          </w:p>
        </w:tc>
        <w:tc>
          <w:tcPr>
            <w:tcW w:w="1134" w:type="dxa"/>
          </w:tcPr>
          <w:p w14:paraId="1C0CD46C" w14:textId="007C614C" w:rsidR="00137ADC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7 (63.7)</w:t>
            </w:r>
          </w:p>
        </w:tc>
        <w:tc>
          <w:tcPr>
            <w:tcW w:w="1276" w:type="dxa"/>
          </w:tcPr>
          <w:p w14:paraId="333E0595" w14:textId="05340B1D" w:rsidR="00137ADC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2 (62.6)</w:t>
            </w:r>
          </w:p>
        </w:tc>
        <w:tc>
          <w:tcPr>
            <w:tcW w:w="1152" w:type="dxa"/>
          </w:tcPr>
          <w:p w14:paraId="6D68F081" w14:textId="6F956D72" w:rsidR="00137ADC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0 (69.2)</w:t>
            </w:r>
          </w:p>
        </w:tc>
        <w:tc>
          <w:tcPr>
            <w:tcW w:w="1134" w:type="dxa"/>
          </w:tcPr>
          <w:p w14:paraId="6DDF7AB9" w14:textId="281BC6A0" w:rsidR="00137ADC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3</w:t>
            </w:r>
            <w:r w:rsidR="00DD6E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62.4)</w:t>
            </w:r>
          </w:p>
        </w:tc>
        <w:tc>
          <w:tcPr>
            <w:tcW w:w="1134" w:type="dxa"/>
          </w:tcPr>
          <w:p w14:paraId="317400C5" w14:textId="4E6D893B" w:rsidR="00137ADC" w:rsidRPr="008E348F" w:rsidRDefault="00DD6E4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4 (60.5)</w:t>
            </w:r>
          </w:p>
        </w:tc>
        <w:tc>
          <w:tcPr>
            <w:tcW w:w="1134" w:type="dxa"/>
          </w:tcPr>
          <w:p w14:paraId="4A4E5F41" w14:textId="45852D7E" w:rsidR="00137ADC" w:rsidRPr="008E348F" w:rsidRDefault="00DD6E4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7 (58.0)</w:t>
            </w:r>
          </w:p>
        </w:tc>
      </w:tr>
      <w:tr w:rsidR="00FF5E53" w:rsidRPr="008E348F" w14:paraId="3E435B7B" w14:textId="77777777" w:rsidTr="00242600">
        <w:tc>
          <w:tcPr>
            <w:tcW w:w="1693" w:type="dxa"/>
          </w:tcPr>
          <w:p w14:paraId="63D869BF" w14:textId="77777777" w:rsidR="00137ADC" w:rsidRPr="008E348F" w:rsidRDefault="00137ADC" w:rsidP="00242600">
            <w:pPr>
              <w:ind w:firstLine="162"/>
              <w:rPr>
                <w:rFonts w:ascii="Times New Roman" w:hAnsi="Times New Roman" w:cs="Times New Roman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sz w:val="16"/>
                <w:szCs w:val="16"/>
              </w:rPr>
              <w:t>Never married</w:t>
            </w:r>
          </w:p>
        </w:tc>
        <w:tc>
          <w:tcPr>
            <w:tcW w:w="1276" w:type="dxa"/>
          </w:tcPr>
          <w:p w14:paraId="005DB83B" w14:textId="40E2AAC9" w:rsidR="00137ADC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5 (27.0)</w:t>
            </w:r>
          </w:p>
        </w:tc>
        <w:tc>
          <w:tcPr>
            <w:tcW w:w="1276" w:type="dxa"/>
          </w:tcPr>
          <w:p w14:paraId="26715BDE" w14:textId="72984100" w:rsidR="00137ADC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3 (26.7)</w:t>
            </w:r>
          </w:p>
        </w:tc>
        <w:tc>
          <w:tcPr>
            <w:tcW w:w="1134" w:type="dxa"/>
          </w:tcPr>
          <w:p w14:paraId="65DE2279" w14:textId="089E2911" w:rsidR="00137ADC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2 (24.3)</w:t>
            </w:r>
          </w:p>
        </w:tc>
        <w:tc>
          <w:tcPr>
            <w:tcW w:w="1134" w:type="dxa"/>
          </w:tcPr>
          <w:p w14:paraId="15DD677B" w14:textId="1617077D" w:rsidR="00137ADC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5 (18.2)</w:t>
            </w:r>
          </w:p>
        </w:tc>
        <w:tc>
          <w:tcPr>
            <w:tcW w:w="1276" w:type="dxa"/>
          </w:tcPr>
          <w:p w14:paraId="69D7A642" w14:textId="56F63E0F" w:rsidR="00137ADC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2 (22.4)</w:t>
            </w:r>
          </w:p>
        </w:tc>
        <w:tc>
          <w:tcPr>
            <w:tcW w:w="1152" w:type="dxa"/>
          </w:tcPr>
          <w:p w14:paraId="1112243F" w14:textId="39103536" w:rsidR="00137ADC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2 (18.7)</w:t>
            </w:r>
          </w:p>
        </w:tc>
        <w:tc>
          <w:tcPr>
            <w:tcW w:w="1134" w:type="dxa"/>
          </w:tcPr>
          <w:p w14:paraId="00053871" w14:textId="60DAD54B" w:rsidR="00137ADC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4</w:t>
            </w:r>
            <w:r w:rsidR="00DD6E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8.2)</w:t>
            </w:r>
          </w:p>
        </w:tc>
        <w:tc>
          <w:tcPr>
            <w:tcW w:w="1134" w:type="dxa"/>
          </w:tcPr>
          <w:p w14:paraId="6352F953" w14:textId="265041DC" w:rsidR="00137ADC" w:rsidRPr="008E348F" w:rsidRDefault="00DD6E4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2 (17.6)</w:t>
            </w:r>
          </w:p>
        </w:tc>
        <w:tc>
          <w:tcPr>
            <w:tcW w:w="1134" w:type="dxa"/>
          </w:tcPr>
          <w:p w14:paraId="0133E0CA" w14:textId="2C9D6DEF" w:rsidR="00137ADC" w:rsidRPr="008E348F" w:rsidRDefault="00DD6E4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3 (18.5)</w:t>
            </w:r>
          </w:p>
        </w:tc>
      </w:tr>
      <w:tr w:rsidR="00FF5E53" w:rsidRPr="008E348F" w14:paraId="4927BBE1" w14:textId="77777777" w:rsidTr="00242600">
        <w:tc>
          <w:tcPr>
            <w:tcW w:w="1693" w:type="dxa"/>
          </w:tcPr>
          <w:p w14:paraId="39195D12" w14:textId="77777777" w:rsidR="00137ADC" w:rsidRPr="008E348F" w:rsidRDefault="002D26EA" w:rsidP="00242600">
            <w:pPr>
              <w:ind w:firstLine="162"/>
              <w:rPr>
                <w:rFonts w:ascii="Times New Roman" w:hAnsi="Times New Roman" w:cs="Times New Roman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sz w:val="16"/>
                <w:szCs w:val="16"/>
              </w:rPr>
              <w:t>Divorced/widowed</w:t>
            </w:r>
          </w:p>
        </w:tc>
        <w:tc>
          <w:tcPr>
            <w:tcW w:w="1276" w:type="dxa"/>
          </w:tcPr>
          <w:p w14:paraId="1D14433F" w14:textId="4D1AF8E4" w:rsidR="00137ADC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 (8.0)</w:t>
            </w:r>
          </w:p>
        </w:tc>
        <w:tc>
          <w:tcPr>
            <w:tcW w:w="1276" w:type="dxa"/>
          </w:tcPr>
          <w:p w14:paraId="2D649B35" w14:textId="76C33D8D" w:rsidR="00137ADC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 (6.9)</w:t>
            </w:r>
          </w:p>
        </w:tc>
        <w:tc>
          <w:tcPr>
            <w:tcW w:w="1134" w:type="dxa"/>
          </w:tcPr>
          <w:p w14:paraId="07A3197F" w14:textId="1447A6F8" w:rsidR="00137ADC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9 (19.6)</w:t>
            </w:r>
          </w:p>
        </w:tc>
        <w:tc>
          <w:tcPr>
            <w:tcW w:w="1134" w:type="dxa"/>
          </w:tcPr>
          <w:p w14:paraId="1715DD6E" w14:textId="254ABC9C" w:rsidR="00137ADC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4 (18.1)</w:t>
            </w:r>
          </w:p>
        </w:tc>
        <w:tc>
          <w:tcPr>
            <w:tcW w:w="1276" w:type="dxa"/>
          </w:tcPr>
          <w:p w14:paraId="3CDC7298" w14:textId="724DEDD3" w:rsidR="00137ADC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2 (15.0)</w:t>
            </w:r>
          </w:p>
        </w:tc>
        <w:tc>
          <w:tcPr>
            <w:tcW w:w="1152" w:type="dxa"/>
          </w:tcPr>
          <w:p w14:paraId="7024FC72" w14:textId="4F9318D3" w:rsidR="00137ADC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7 (12.0)</w:t>
            </w:r>
          </w:p>
        </w:tc>
        <w:tc>
          <w:tcPr>
            <w:tcW w:w="1134" w:type="dxa"/>
          </w:tcPr>
          <w:p w14:paraId="55F58957" w14:textId="48095B8B" w:rsidR="00137ADC" w:rsidRPr="008E348F" w:rsidRDefault="0037663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3</w:t>
            </w:r>
            <w:r w:rsidR="00DD6E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9.4)</w:t>
            </w:r>
          </w:p>
        </w:tc>
        <w:tc>
          <w:tcPr>
            <w:tcW w:w="1134" w:type="dxa"/>
          </w:tcPr>
          <w:p w14:paraId="47A2A60C" w14:textId="40ED7C3D" w:rsidR="00137ADC" w:rsidRPr="008E348F" w:rsidRDefault="00DD6E4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0 (21.8)</w:t>
            </w:r>
          </w:p>
        </w:tc>
        <w:tc>
          <w:tcPr>
            <w:tcW w:w="1134" w:type="dxa"/>
          </w:tcPr>
          <w:p w14:paraId="45C8F339" w14:textId="5F2B8E4D" w:rsidR="00137ADC" w:rsidRPr="008E348F" w:rsidRDefault="00DD6E4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4 (23.5)</w:t>
            </w:r>
          </w:p>
        </w:tc>
      </w:tr>
      <w:tr w:rsidR="00FF5E53" w:rsidRPr="008E348F" w14:paraId="1865BC6A" w14:textId="77777777" w:rsidTr="00242600">
        <w:tc>
          <w:tcPr>
            <w:tcW w:w="1693" w:type="dxa"/>
          </w:tcPr>
          <w:p w14:paraId="6532F83E" w14:textId="7C3CD23F" w:rsidR="0013694D" w:rsidRPr="008E348F" w:rsidRDefault="00A658C9" w:rsidP="00242600">
            <w:pPr>
              <w:ind w:leftChars="-40" w:left="-2" w:hangingChars="54" w:hanging="8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3694D" w:rsidRPr="008E348F">
              <w:rPr>
                <w:rFonts w:ascii="Times New Roman" w:hAnsi="Times New Roman" w:cs="Times New Roman"/>
                <w:sz w:val="16"/>
                <w:szCs w:val="16"/>
              </w:rPr>
              <w:t>Household finances</w:t>
            </w:r>
          </w:p>
        </w:tc>
        <w:tc>
          <w:tcPr>
            <w:tcW w:w="1276" w:type="dxa"/>
          </w:tcPr>
          <w:p w14:paraId="6F6A4607" w14:textId="77777777" w:rsidR="0013694D" w:rsidRPr="008E348F" w:rsidRDefault="0013694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B0D5CC6" w14:textId="77777777" w:rsidR="0013694D" w:rsidRPr="008E348F" w:rsidRDefault="0013694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AACF6DE" w14:textId="77777777" w:rsidR="0013694D" w:rsidRPr="008E348F" w:rsidRDefault="0013694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8875B72" w14:textId="77777777" w:rsidR="0013694D" w:rsidRPr="008E348F" w:rsidRDefault="0013694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BCBF21E" w14:textId="77777777" w:rsidR="0013694D" w:rsidRPr="008E348F" w:rsidRDefault="0013694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</w:tcPr>
          <w:p w14:paraId="2A142A3D" w14:textId="77777777" w:rsidR="0013694D" w:rsidRPr="008E348F" w:rsidRDefault="0013694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2A5289F" w14:textId="77777777" w:rsidR="0013694D" w:rsidRPr="008E348F" w:rsidRDefault="0013694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5143A05" w14:textId="77777777" w:rsidR="0013694D" w:rsidRPr="008E348F" w:rsidRDefault="0013694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402BEFD" w14:textId="77777777" w:rsidR="0013694D" w:rsidRPr="008E348F" w:rsidRDefault="0013694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F5E53" w:rsidRPr="008E348F" w14:paraId="7397D208" w14:textId="77777777" w:rsidTr="00242600">
        <w:tc>
          <w:tcPr>
            <w:tcW w:w="1693" w:type="dxa"/>
          </w:tcPr>
          <w:p w14:paraId="11F9F372" w14:textId="3F47BE81" w:rsidR="0013694D" w:rsidRPr="008E348F" w:rsidRDefault="0013694D" w:rsidP="00242600">
            <w:pPr>
              <w:ind w:firstLine="162"/>
              <w:rPr>
                <w:rFonts w:ascii="Times New Roman" w:hAnsi="Times New Roman" w:cs="Times New Roman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r w:rsidR="008E348F">
              <w:rPr>
                <w:rFonts w:ascii="Times New Roman" w:hAnsi="Times New Roman" w:cs="Times New Roman"/>
                <w:sz w:val="16"/>
                <w:szCs w:val="16"/>
              </w:rPr>
              <w:t>/very good</w:t>
            </w:r>
          </w:p>
        </w:tc>
        <w:tc>
          <w:tcPr>
            <w:tcW w:w="1276" w:type="dxa"/>
          </w:tcPr>
          <w:p w14:paraId="3CFD1416" w14:textId="2B0C5D7D" w:rsidR="0013694D" w:rsidRPr="008E348F" w:rsidRDefault="0033690E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6 (29.0)</w:t>
            </w:r>
          </w:p>
        </w:tc>
        <w:tc>
          <w:tcPr>
            <w:tcW w:w="1276" w:type="dxa"/>
          </w:tcPr>
          <w:p w14:paraId="53F86842" w14:textId="32F490CD" w:rsidR="0013694D" w:rsidRPr="008E348F" w:rsidRDefault="0033690E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4 (26.7)</w:t>
            </w:r>
          </w:p>
        </w:tc>
        <w:tc>
          <w:tcPr>
            <w:tcW w:w="1134" w:type="dxa"/>
          </w:tcPr>
          <w:p w14:paraId="7BC484C3" w14:textId="5CFE2CBB" w:rsidR="0013694D" w:rsidRPr="008E348F" w:rsidRDefault="0033690E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2 (23.6)</w:t>
            </w:r>
          </w:p>
        </w:tc>
        <w:tc>
          <w:tcPr>
            <w:tcW w:w="1134" w:type="dxa"/>
          </w:tcPr>
          <w:p w14:paraId="3D263669" w14:textId="32559E87" w:rsidR="0013694D" w:rsidRPr="008E348F" w:rsidRDefault="0033690E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 (5.6)</w:t>
            </w:r>
          </w:p>
        </w:tc>
        <w:tc>
          <w:tcPr>
            <w:tcW w:w="1276" w:type="dxa"/>
          </w:tcPr>
          <w:p w14:paraId="7E022080" w14:textId="3B395AD9" w:rsidR="0013694D" w:rsidRPr="008E348F" w:rsidRDefault="0033690E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1 (31.6)</w:t>
            </w:r>
          </w:p>
        </w:tc>
        <w:tc>
          <w:tcPr>
            <w:tcW w:w="1152" w:type="dxa"/>
          </w:tcPr>
          <w:p w14:paraId="32A5BDD8" w14:textId="3496350B" w:rsidR="0013694D" w:rsidRPr="008E348F" w:rsidRDefault="0033690E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9 (34.8)</w:t>
            </w:r>
          </w:p>
        </w:tc>
        <w:tc>
          <w:tcPr>
            <w:tcW w:w="1134" w:type="dxa"/>
          </w:tcPr>
          <w:p w14:paraId="1B70DE50" w14:textId="4AFE0B53" w:rsidR="0013694D" w:rsidRPr="008E348F" w:rsidRDefault="0033690E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9 (27.5)</w:t>
            </w:r>
          </w:p>
        </w:tc>
        <w:tc>
          <w:tcPr>
            <w:tcW w:w="1134" w:type="dxa"/>
          </w:tcPr>
          <w:p w14:paraId="540D6A8B" w14:textId="0A987A9F" w:rsidR="0013694D" w:rsidRPr="008E348F" w:rsidRDefault="0033690E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5</w:t>
            </w:r>
            <w:r w:rsidR="00BA57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8.6)</w:t>
            </w:r>
          </w:p>
        </w:tc>
        <w:tc>
          <w:tcPr>
            <w:tcW w:w="1134" w:type="dxa"/>
          </w:tcPr>
          <w:p w14:paraId="21BD3B47" w14:textId="039CFE91" w:rsidR="0013694D" w:rsidRPr="008E348F" w:rsidRDefault="00BA571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5 (17.4)</w:t>
            </w:r>
          </w:p>
        </w:tc>
      </w:tr>
      <w:tr w:rsidR="00FF5E53" w:rsidRPr="008E348F" w14:paraId="6D75359C" w14:textId="77777777" w:rsidTr="00242600">
        <w:tc>
          <w:tcPr>
            <w:tcW w:w="1693" w:type="dxa"/>
          </w:tcPr>
          <w:p w14:paraId="22616270" w14:textId="77777777" w:rsidR="0013694D" w:rsidRPr="008E348F" w:rsidRDefault="0013694D" w:rsidP="00242600">
            <w:pPr>
              <w:ind w:left="-108" w:firstLine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1276" w:type="dxa"/>
          </w:tcPr>
          <w:p w14:paraId="0D0A1AF6" w14:textId="30238A4E" w:rsidR="0013694D" w:rsidRPr="008E348F" w:rsidRDefault="0033690E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6 (53.7)</w:t>
            </w:r>
          </w:p>
        </w:tc>
        <w:tc>
          <w:tcPr>
            <w:tcW w:w="1276" w:type="dxa"/>
          </w:tcPr>
          <w:p w14:paraId="57B912A7" w14:textId="302AF0DB" w:rsidR="0013694D" w:rsidRPr="008E348F" w:rsidRDefault="0033690E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1 (51.8)</w:t>
            </w:r>
          </w:p>
        </w:tc>
        <w:tc>
          <w:tcPr>
            <w:tcW w:w="1134" w:type="dxa"/>
          </w:tcPr>
          <w:p w14:paraId="720D6EDA" w14:textId="08E1E4D6" w:rsidR="0013694D" w:rsidRPr="008E348F" w:rsidRDefault="0033690E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0 (64.2)</w:t>
            </w:r>
          </w:p>
        </w:tc>
        <w:tc>
          <w:tcPr>
            <w:tcW w:w="1134" w:type="dxa"/>
          </w:tcPr>
          <w:p w14:paraId="08628767" w14:textId="01D00E71" w:rsidR="0013694D" w:rsidRPr="008E348F" w:rsidRDefault="0033690E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1 (51.4)</w:t>
            </w:r>
          </w:p>
        </w:tc>
        <w:tc>
          <w:tcPr>
            <w:tcW w:w="1276" w:type="dxa"/>
          </w:tcPr>
          <w:p w14:paraId="46F1249A" w14:textId="1B4FE016" w:rsidR="0013694D" w:rsidRPr="008E348F" w:rsidRDefault="0033690E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6 (61.6)</w:t>
            </w:r>
          </w:p>
        </w:tc>
        <w:tc>
          <w:tcPr>
            <w:tcW w:w="1152" w:type="dxa"/>
          </w:tcPr>
          <w:p w14:paraId="2C160BE7" w14:textId="52D51579" w:rsidR="0013694D" w:rsidRPr="008E348F" w:rsidRDefault="0033690E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6 (55.0)</w:t>
            </w:r>
          </w:p>
        </w:tc>
        <w:tc>
          <w:tcPr>
            <w:tcW w:w="1134" w:type="dxa"/>
          </w:tcPr>
          <w:p w14:paraId="64D35C3B" w14:textId="7EB5AF5A" w:rsidR="0013694D" w:rsidRPr="008E348F" w:rsidRDefault="0033690E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6 (48.5)</w:t>
            </w:r>
          </w:p>
        </w:tc>
        <w:tc>
          <w:tcPr>
            <w:tcW w:w="1134" w:type="dxa"/>
          </w:tcPr>
          <w:p w14:paraId="1B862FEF" w14:textId="6962EA89" w:rsidR="0013694D" w:rsidRPr="008E348F" w:rsidRDefault="00BA571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8 (66.3)</w:t>
            </w:r>
          </w:p>
        </w:tc>
        <w:tc>
          <w:tcPr>
            <w:tcW w:w="1134" w:type="dxa"/>
          </w:tcPr>
          <w:p w14:paraId="05E997E7" w14:textId="7AC552BA" w:rsidR="0013694D" w:rsidRPr="008E348F" w:rsidRDefault="00BA571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6 (59.7)</w:t>
            </w:r>
          </w:p>
        </w:tc>
      </w:tr>
      <w:tr w:rsidR="00FF5E53" w:rsidRPr="008E348F" w14:paraId="52F50E95" w14:textId="77777777" w:rsidTr="00242600">
        <w:tc>
          <w:tcPr>
            <w:tcW w:w="1693" w:type="dxa"/>
          </w:tcPr>
          <w:p w14:paraId="44968075" w14:textId="070BC27F" w:rsidR="0013694D" w:rsidRPr="008E348F" w:rsidRDefault="0013694D" w:rsidP="00242600">
            <w:pPr>
              <w:ind w:firstLine="162"/>
              <w:rPr>
                <w:rFonts w:ascii="Times New Roman" w:hAnsi="Times New Roman" w:cs="Times New Roman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sz w:val="16"/>
                <w:szCs w:val="16"/>
              </w:rPr>
              <w:t>Bad</w:t>
            </w:r>
            <w:r w:rsidR="008E348F">
              <w:rPr>
                <w:rFonts w:ascii="Times New Roman" w:hAnsi="Times New Roman" w:cs="Times New Roman"/>
                <w:sz w:val="16"/>
                <w:szCs w:val="16"/>
              </w:rPr>
              <w:t>/very bad</w:t>
            </w:r>
          </w:p>
        </w:tc>
        <w:tc>
          <w:tcPr>
            <w:tcW w:w="1276" w:type="dxa"/>
          </w:tcPr>
          <w:p w14:paraId="5CCAD9CD" w14:textId="411B70E2" w:rsidR="0013694D" w:rsidRPr="008E348F" w:rsidRDefault="0033690E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9 (17.3)</w:t>
            </w:r>
          </w:p>
        </w:tc>
        <w:tc>
          <w:tcPr>
            <w:tcW w:w="1276" w:type="dxa"/>
          </w:tcPr>
          <w:p w14:paraId="6D126A62" w14:textId="1ABDCDD8" w:rsidR="0013694D" w:rsidRPr="008E348F" w:rsidRDefault="0033690E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8 (21.4)</w:t>
            </w:r>
          </w:p>
        </w:tc>
        <w:tc>
          <w:tcPr>
            <w:tcW w:w="1134" w:type="dxa"/>
          </w:tcPr>
          <w:p w14:paraId="7688146E" w14:textId="0462E8A7" w:rsidR="0013694D" w:rsidRPr="008E348F" w:rsidRDefault="0033690E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1 (12.1)</w:t>
            </w:r>
          </w:p>
        </w:tc>
        <w:tc>
          <w:tcPr>
            <w:tcW w:w="1134" w:type="dxa"/>
          </w:tcPr>
          <w:p w14:paraId="5D84B047" w14:textId="3688EB9E" w:rsidR="0013694D" w:rsidRPr="008E348F" w:rsidRDefault="0033690E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3 (43.0)</w:t>
            </w:r>
          </w:p>
        </w:tc>
        <w:tc>
          <w:tcPr>
            <w:tcW w:w="1276" w:type="dxa"/>
          </w:tcPr>
          <w:p w14:paraId="466B786C" w14:textId="7E023D0E" w:rsidR="0013694D" w:rsidRPr="008E348F" w:rsidRDefault="0033690E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 (6.7)</w:t>
            </w:r>
          </w:p>
        </w:tc>
        <w:tc>
          <w:tcPr>
            <w:tcW w:w="1152" w:type="dxa"/>
          </w:tcPr>
          <w:p w14:paraId="23F79EE7" w14:textId="5DBADCB8" w:rsidR="0013694D" w:rsidRPr="008E348F" w:rsidRDefault="0033690E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4 (10.1)</w:t>
            </w:r>
          </w:p>
        </w:tc>
        <w:tc>
          <w:tcPr>
            <w:tcW w:w="1134" w:type="dxa"/>
          </w:tcPr>
          <w:p w14:paraId="6D97CB52" w14:textId="24AB3856" w:rsidR="0013694D" w:rsidRPr="008E348F" w:rsidRDefault="0033690E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5 (24.0)</w:t>
            </w:r>
          </w:p>
        </w:tc>
        <w:tc>
          <w:tcPr>
            <w:tcW w:w="1134" w:type="dxa"/>
          </w:tcPr>
          <w:p w14:paraId="73600CF6" w14:textId="4629E59E" w:rsidR="0013694D" w:rsidRPr="008E348F" w:rsidRDefault="00BA571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3 (15.1)</w:t>
            </w:r>
          </w:p>
        </w:tc>
        <w:tc>
          <w:tcPr>
            <w:tcW w:w="1134" w:type="dxa"/>
          </w:tcPr>
          <w:p w14:paraId="46DE2317" w14:textId="12F01124" w:rsidR="0013694D" w:rsidRPr="008E348F" w:rsidRDefault="00BA571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3 (22.8)</w:t>
            </w:r>
          </w:p>
        </w:tc>
      </w:tr>
      <w:tr w:rsidR="00DD6E48" w:rsidRPr="008E348F" w14:paraId="45D01E70" w14:textId="77777777" w:rsidTr="00242600">
        <w:tc>
          <w:tcPr>
            <w:tcW w:w="1693" w:type="dxa"/>
          </w:tcPr>
          <w:p w14:paraId="45717F23" w14:textId="25880568" w:rsidR="00DD6E48" w:rsidRPr="008E348F" w:rsidRDefault="00DD6E48" w:rsidP="002426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ation</w:t>
            </w:r>
          </w:p>
        </w:tc>
        <w:tc>
          <w:tcPr>
            <w:tcW w:w="1276" w:type="dxa"/>
          </w:tcPr>
          <w:p w14:paraId="2E273BC8" w14:textId="77777777" w:rsidR="00DD6E48" w:rsidRPr="008E348F" w:rsidRDefault="00DD6E4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22D27DF" w14:textId="77777777" w:rsidR="00DD6E48" w:rsidRPr="008E348F" w:rsidRDefault="00DD6E4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95F630B" w14:textId="77777777" w:rsidR="00DD6E48" w:rsidRPr="008E348F" w:rsidRDefault="00DD6E4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B6745FC" w14:textId="77777777" w:rsidR="00DD6E48" w:rsidRPr="008E348F" w:rsidRDefault="00DD6E4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3F495BC" w14:textId="77777777" w:rsidR="00DD6E48" w:rsidRPr="008E348F" w:rsidRDefault="00DD6E4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</w:tcPr>
          <w:p w14:paraId="4921282F" w14:textId="77777777" w:rsidR="00DD6E48" w:rsidRPr="008E348F" w:rsidRDefault="00DD6E4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80F7994" w14:textId="77777777" w:rsidR="00DD6E48" w:rsidRPr="008E348F" w:rsidRDefault="00DD6E4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4B7E8D3" w14:textId="77777777" w:rsidR="00DD6E48" w:rsidRPr="008E348F" w:rsidRDefault="00DD6E4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E6BBA1F" w14:textId="77777777" w:rsidR="00DD6E48" w:rsidRPr="008E348F" w:rsidRDefault="00DD6E48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D6E48" w:rsidRPr="008E348F" w14:paraId="011468D1" w14:textId="77777777" w:rsidTr="00242600">
        <w:tc>
          <w:tcPr>
            <w:tcW w:w="1693" w:type="dxa"/>
          </w:tcPr>
          <w:p w14:paraId="490D30B9" w14:textId="3E87731B" w:rsidR="00DD6E48" w:rsidRPr="008E348F" w:rsidRDefault="00DD6E48" w:rsidP="00242600">
            <w:pPr>
              <w:ind w:firstLine="16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276" w:type="dxa"/>
          </w:tcPr>
          <w:p w14:paraId="1A12FF27" w14:textId="776B26FE" w:rsidR="00DD6E48" w:rsidRPr="008E348F" w:rsidRDefault="00BD0E1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1 (79.3)</w:t>
            </w:r>
          </w:p>
        </w:tc>
        <w:tc>
          <w:tcPr>
            <w:tcW w:w="1276" w:type="dxa"/>
          </w:tcPr>
          <w:p w14:paraId="65D33BC1" w14:textId="79C04BBE" w:rsidR="00DD6E48" w:rsidRPr="008E348F" w:rsidRDefault="00BD0E1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7 (54.7)</w:t>
            </w:r>
          </w:p>
        </w:tc>
        <w:tc>
          <w:tcPr>
            <w:tcW w:w="1134" w:type="dxa"/>
          </w:tcPr>
          <w:p w14:paraId="73A84AFA" w14:textId="207DC0AF" w:rsidR="00DD6E48" w:rsidRPr="008E348F" w:rsidRDefault="00BD0E1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4 (74.0)</w:t>
            </w:r>
          </w:p>
        </w:tc>
        <w:tc>
          <w:tcPr>
            <w:tcW w:w="1134" w:type="dxa"/>
          </w:tcPr>
          <w:p w14:paraId="1A51604B" w14:textId="7785D202" w:rsidR="00DD6E48" w:rsidRPr="008E348F" w:rsidRDefault="00BD0E1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7 (47.2)</w:t>
            </w:r>
          </w:p>
        </w:tc>
        <w:tc>
          <w:tcPr>
            <w:tcW w:w="1276" w:type="dxa"/>
          </w:tcPr>
          <w:p w14:paraId="3EE7E04F" w14:textId="02374F68" w:rsidR="00DD6E48" w:rsidRPr="008E348F" w:rsidRDefault="00BD0E1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6 (56.1)</w:t>
            </w:r>
          </w:p>
        </w:tc>
        <w:tc>
          <w:tcPr>
            <w:tcW w:w="1152" w:type="dxa"/>
          </w:tcPr>
          <w:p w14:paraId="6094FFFA" w14:textId="4F9669A2" w:rsidR="00DD6E48" w:rsidRPr="008E348F" w:rsidRDefault="00BD0E1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1 (45.4)</w:t>
            </w:r>
          </w:p>
        </w:tc>
        <w:tc>
          <w:tcPr>
            <w:tcW w:w="1134" w:type="dxa"/>
          </w:tcPr>
          <w:p w14:paraId="4F2D0C63" w14:textId="3E7FF436" w:rsidR="00DD6E48" w:rsidRPr="008E348F" w:rsidRDefault="00BD0E1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9 (38.4)</w:t>
            </w:r>
          </w:p>
        </w:tc>
        <w:tc>
          <w:tcPr>
            <w:tcW w:w="1134" w:type="dxa"/>
          </w:tcPr>
          <w:p w14:paraId="0E410164" w14:textId="12AEA61A" w:rsidR="00DD6E48" w:rsidRPr="008E348F" w:rsidRDefault="00BD0E1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1 (72.4)</w:t>
            </w:r>
          </w:p>
        </w:tc>
        <w:tc>
          <w:tcPr>
            <w:tcW w:w="1134" w:type="dxa"/>
          </w:tcPr>
          <w:p w14:paraId="6EDF217B" w14:textId="3568F1A3" w:rsidR="00DD6E48" w:rsidRPr="008E348F" w:rsidRDefault="00BD0E1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4 (70.6)</w:t>
            </w:r>
          </w:p>
        </w:tc>
      </w:tr>
      <w:tr w:rsidR="00DD6E48" w:rsidRPr="008E348F" w14:paraId="45F08548" w14:textId="77777777" w:rsidTr="00242600">
        <w:tc>
          <w:tcPr>
            <w:tcW w:w="1693" w:type="dxa"/>
          </w:tcPr>
          <w:p w14:paraId="58E3A495" w14:textId="28866D8C" w:rsidR="00DD6E48" w:rsidRPr="008E348F" w:rsidRDefault="00DD6E48" w:rsidP="00242600">
            <w:pPr>
              <w:ind w:firstLine="16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276" w:type="dxa"/>
          </w:tcPr>
          <w:p w14:paraId="302DC45E" w14:textId="4580694E" w:rsidR="00DD6E48" w:rsidRPr="008E348F" w:rsidRDefault="00BD0E1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0 (20.7)</w:t>
            </w:r>
          </w:p>
        </w:tc>
        <w:tc>
          <w:tcPr>
            <w:tcW w:w="1276" w:type="dxa"/>
          </w:tcPr>
          <w:p w14:paraId="66D314A0" w14:textId="7E3E4D61" w:rsidR="00DD6E48" w:rsidRPr="008E348F" w:rsidRDefault="00BD0E1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6 (45.3)</w:t>
            </w:r>
          </w:p>
        </w:tc>
        <w:tc>
          <w:tcPr>
            <w:tcW w:w="1134" w:type="dxa"/>
          </w:tcPr>
          <w:p w14:paraId="4ACB2D18" w14:textId="0900E95F" w:rsidR="00DD6E48" w:rsidRPr="008E348F" w:rsidRDefault="00BD0E1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9 (26.0)</w:t>
            </w:r>
          </w:p>
        </w:tc>
        <w:tc>
          <w:tcPr>
            <w:tcW w:w="1134" w:type="dxa"/>
          </w:tcPr>
          <w:p w14:paraId="6F8DCBEE" w14:textId="07555566" w:rsidR="00DD6E48" w:rsidRPr="008E348F" w:rsidRDefault="00BD0E1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9 (52.8)</w:t>
            </w:r>
          </w:p>
        </w:tc>
        <w:tc>
          <w:tcPr>
            <w:tcW w:w="1276" w:type="dxa"/>
          </w:tcPr>
          <w:p w14:paraId="2DD55DFA" w14:textId="2C024CCE" w:rsidR="00DD6E48" w:rsidRPr="008E348F" w:rsidRDefault="00BD0E1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0 (43.9)</w:t>
            </w:r>
          </w:p>
        </w:tc>
        <w:tc>
          <w:tcPr>
            <w:tcW w:w="1152" w:type="dxa"/>
          </w:tcPr>
          <w:p w14:paraId="6D8304AD" w14:textId="6452D77D" w:rsidR="00DD6E48" w:rsidRPr="008E348F" w:rsidRDefault="00BD0E1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8 (54.6)</w:t>
            </w:r>
          </w:p>
        </w:tc>
        <w:tc>
          <w:tcPr>
            <w:tcW w:w="1134" w:type="dxa"/>
          </w:tcPr>
          <w:p w14:paraId="56575E47" w14:textId="7240DC63" w:rsidR="00DD6E48" w:rsidRPr="008E348F" w:rsidRDefault="00BD0E1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1 (61.6)</w:t>
            </w:r>
          </w:p>
        </w:tc>
        <w:tc>
          <w:tcPr>
            <w:tcW w:w="1134" w:type="dxa"/>
          </w:tcPr>
          <w:p w14:paraId="70C8A654" w14:textId="264726F7" w:rsidR="00DD6E48" w:rsidRPr="008E348F" w:rsidRDefault="00BD0E1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5 (27.6)</w:t>
            </w:r>
          </w:p>
        </w:tc>
        <w:tc>
          <w:tcPr>
            <w:tcW w:w="1134" w:type="dxa"/>
          </w:tcPr>
          <w:p w14:paraId="5CA1CADE" w14:textId="05EBF4D6" w:rsidR="00DD6E48" w:rsidRPr="008E348F" w:rsidRDefault="00BD0E1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0 (29.4)</w:t>
            </w:r>
          </w:p>
        </w:tc>
      </w:tr>
      <w:tr w:rsidR="00FF5E53" w:rsidRPr="008E348F" w14:paraId="1C769923" w14:textId="77777777" w:rsidTr="00242600">
        <w:tc>
          <w:tcPr>
            <w:tcW w:w="1693" w:type="dxa"/>
          </w:tcPr>
          <w:p w14:paraId="1E3D532E" w14:textId="3F676E15" w:rsidR="002D26EA" w:rsidRPr="008E348F" w:rsidRDefault="002D26EA" w:rsidP="00242600">
            <w:pPr>
              <w:ind w:hanging="62"/>
              <w:rPr>
                <w:rFonts w:ascii="Times New Roman" w:hAnsi="Times New Roman" w:cs="Times New Roman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sz w:val="16"/>
                <w:szCs w:val="16"/>
              </w:rPr>
              <w:t xml:space="preserve">Self-rated health </w:t>
            </w:r>
          </w:p>
        </w:tc>
        <w:tc>
          <w:tcPr>
            <w:tcW w:w="1276" w:type="dxa"/>
          </w:tcPr>
          <w:p w14:paraId="31ACD883" w14:textId="213272F3" w:rsidR="002D26EA" w:rsidRPr="008E348F" w:rsidRDefault="002D26E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EFAFA66" w14:textId="60EDE336" w:rsidR="002D26EA" w:rsidRPr="008E348F" w:rsidRDefault="002D26E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D64E89C" w14:textId="62BF535C" w:rsidR="002D26EA" w:rsidRPr="008E348F" w:rsidRDefault="002D26E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33C5C12" w14:textId="540519E5" w:rsidR="002D26EA" w:rsidRPr="008E348F" w:rsidRDefault="002D26E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DA50F9A" w14:textId="7125D90F" w:rsidR="002D26EA" w:rsidRPr="008E348F" w:rsidRDefault="002D26E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</w:tcPr>
          <w:p w14:paraId="70548AE4" w14:textId="5CACEDA6" w:rsidR="002D26EA" w:rsidRPr="008E348F" w:rsidRDefault="002D26E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6614815" w14:textId="5808979B" w:rsidR="002D26EA" w:rsidRPr="008E348F" w:rsidRDefault="002D26E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D174631" w14:textId="7843B1CA" w:rsidR="002D26EA" w:rsidRPr="008E348F" w:rsidRDefault="002D26E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0EC8351" w14:textId="2433F4D1" w:rsidR="002D26EA" w:rsidRPr="008E348F" w:rsidRDefault="002D26EA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F5E53" w:rsidRPr="008E348F" w14:paraId="2750646B" w14:textId="77777777" w:rsidTr="00242600">
        <w:tc>
          <w:tcPr>
            <w:tcW w:w="1693" w:type="dxa"/>
          </w:tcPr>
          <w:p w14:paraId="48658E11" w14:textId="0EF21DB0" w:rsidR="008E348F" w:rsidRPr="008E348F" w:rsidRDefault="008E348F" w:rsidP="00242600">
            <w:pPr>
              <w:ind w:hanging="6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Good/very good</w:t>
            </w:r>
          </w:p>
        </w:tc>
        <w:tc>
          <w:tcPr>
            <w:tcW w:w="1276" w:type="dxa"/>
          </w:tcPr>
          <w:p w14:paraId="7B080501" w14:textId="07A7F27A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9 (55.9)</w:t>
            </w:r>
          </w:p>
        </w:tc>
        <w:tc>
          <w:tcPr>
            <w:tcW w:w="1276" w:type="dxa"/>
          </w:tcPr>
          <w:p w14:paraId="7DB4E79A" w14:textId="177D006F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9 (60.3)</w:t>
            </w:r>
          </w:p>
        </w:tc>
        <w:tc>
          <w:tcPr>
            <w:tcW w:w="1134" w:type="dxa"/>
          </w:tcPr>
          <w:p w14:paraId="2026030C" w14:textId="0EEC63F4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4 (36.5)</w:t>
            </w:r>
          </w:p>
        </w:tc>
        <w:tc>
          <w:tcPr>
            <w:tcW w:w="1134" w:type="dxa"/>
          </w:tcPr>
          <w:p w14:paraId="6D4F9FD3" w14:textId="6FEC90D6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0 (25.4)</w:t>
            </w:r>
          </w:p>
        </w:tc>
        <w:tc>
          <w:tcPr>
            <w:tcW w:w="1276" w:type="dxa"/>
          </w:tcPr>
          <w:p w14:paraId="22B351E6" w14:textId="011E73EC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7 (45.0)</w:t>
            </w:r>
          </w:p>
        </w:tc>
        <w:tc>
          <w:tcPr>
            <w:tcW w:w="1152" w:type="dxa"/>
          </w:tcPr>
          <w:p w14:paraId="54599BED" w14:textId="73F1B3BC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0 (53.5)</w:t>
            </w:r>
          </w:p>
        </w:tc>
        <w:tc>
          <w:tcPr>
            <w:tcW w:w="1134" w:type="dxa"/>
          </w:tcPr>
          <w:p w14:paraId="0CBFB5DB" w14:textId="5CF9BA86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9 (38.4)</w:t>
            </w:r>
          </w:p>
        </w:tc>
        <w:tc>
          <w:tcPr>
            <w:tcW w:w="1134" w:type="dxa"/>
          </w:tcPr>
          <w:p w14:paraId="31B05579" w14:textId="036C5526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3 (36.1)</w:t>
            </w:r>
          </w:p>
        </w:tc>
        <w:tc>
          <w:tcPr>
            <w:tcW w:w="1134" w:type="dxa"/>
          </w:tcPr>
          <w:p w14:paraId="54CBBE4D" w14:textId="67DFB1D9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1 (34.3)</w:t>
            </w:r>
          </w:p>
        </w:tc>
      </w:tr>
      <w:tr w:rsidR="00FF5E53" w:rsidRPr="008E348F" w14:paraId="1152AB94" w14:textId="77777777" w:rsidTr="00242600">
        <w:tc>
          <w:tcPr>
            <w:tcW w:w="1693" w:type="dxa"/>
          </w:tcPr>
          <w:p w14:paraId="604E29D1" w14:textId="537E1AAC" w:rsidR="008E348F" w:rsidRPr="008E348F" w:rsidRDefault="008E348F" w:rsidP="00242600">
            <w:pPr>
              <w:ind w:hanging="6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Fair</w:t>
            </w:r>
          </w:p>
        </w:tc>
        <w:tc>
          <w:tcPr>
            <w:tcW w:w="1276" w:type="dxa"/>
          </w:tcPr>
          <w:p w14:paraId="31A71DE1" w14:textId="145C0B3E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5 (33.0)</w:t>
            </w:r>
          </w:p>
        </w:tc>
        <w:tc>
          <w:tcPr>
            <w:tcW w:w="1276" w:type="dxa"/>
          </w:tcPr>
          <w:p w14:paraId="73320A3D" w14:textId="6BBFDAC8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8 (23.3)</w:t>
            </w:r>
          </w:p>
        </w:tc>
        <w:tc>
          <w:tcPr>
            <w:tcW w:w="1134" w:type="dxa"/>
          </w:tcPr>
          <w:p w14:paraId="61BFCDA1" w14:textId="454D0537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5 (50.5)</w:t>
            </w:r>
          </w:p>
        </w:tc>
        <w:tc>
          <w:tcPr>
            <w:tcW w:w="1134" w:type="dxa"/>
          </w:tcPr>
          <w:p w14:paraId="164082EA" w14:textId="5A590072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4 (39.1)</w:t>
            </w:r>
          </w:p>
        </w:tc>
        <w:tc>
          <w:tcPr>
            <w:tcW w:w="1276" w:type="dxa"/>
          </w:tcPr>
          <w:p w14:paraId="43EB144A" w14:textId="02556FB8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3 (46.0)</w:t>
            </w:r>
          </w:p>
        </w:tc>
        <w:tc>
          <w:tcPr>
            <w:tcW w:w="1152" w:type="dxa"/>
          </w:tcPr>
          <w:p w14:paraId="2C762716" w14:textId="24AD8E91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8 (34.8)</w:t>
            </w:r>
          </w:p>
        </w:tc>
        <w:tc>
          <w:tcPr>
            <w:tcW w:w="1134" w:type="dxa"/>
          </w:tcPr>
          <w:p w14:paraId="4BC6466A" w14:textId="6B3BA770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0 (39.1)</w:t>
            </w:r>
          </w:p>
        </w:tc>
        <w:tc>
          <w:tcPr>
            <w:tcW w:w="1134" w:type="dxa"/>
          </w:tcPr>
          <w:p w14:paraId="10883F08" w14:textId="5AA9D995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6 (48.6)</w:t>
            </w:r>
          </w:p>
        </w:tc>
        <w:tc>
          <w:tcPr>
            <w:tcW w:w="1134" w:type="dxa"/>
          </w:tcPr>
          <w:p w14:paraId="55E6C64F" w14:textId="04913996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0 (44.7)</w:t>
            </w:r>
          </w:p>
        </w:tc>
      </w:tr>
      <w:tr w:rsidR="00FF5E53" w:rsidRPr="008E348F" w14:paraId="75DF28B2" w14:textId="77777777" w:rsidTr="00242600">
        <w:tc>
          <w:tcPr>
            <w:tcW w:w="1693" w:type="dxa"/>
          </w:tcPr>
          <w:p w14:paraId="557280A6" w14:textId="4F532DB1" w:rsidR="008E348F" w:rsidRPr="008E348F" w:rsidRDefault="008E348F" w:rsidP="00242600">
            <w:pPr>
              <w:ind w:hanging="6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Poor/very poor</w:t>
            </w:r>
          </w:p>
        </w:tc>
        <w:tc>
          <w:tcPr>
            <w:tcW w:w="1276" w:type="dxa"/>
          </w:tcPr>
          <w:p w14:paraId="24BE489B" w14:textId="24F329C9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 (11.1)</w:t>
            </w:r>
          </w:p>
        </w:tc>
        <w:tc>
          <w:tcPr>
            <w:tcW w:w="1276" w:type="dxa"/>
          </w:tcPr>
          <w:p w14:paraId="32F43628" w14:textId="30112474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6 (16.4)</w:t>
            </w:r>
          </w:p>
        </w:tc>
        <w:tc>
          <w:tcPr>
            <w:tcW w:w="1134" w:type="dxa"/>
          </w:tcPr>
          <w:p w14:paraId="5DCE59D2" w14:textId="1006940F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4 (13.0)</w:t>
            </w:r>
          </w:p>
        </w:tc>
        <w:tc>
          <w:tcPr>
            <w:tcW w:w="1134" w:type="dxa"/>
          </w:tcPr>
          <w:p w14:paraId="5058BD75" w14:textId="769CD2F0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2 (35.5)</w:t>
            </w:r>
          </w:p>
        </w:tc>
        <w:tc>
          <w:tcPr>
            <w:tcW w:w="1276" w:type="dxa"/>
          </w:tcPr>
          <w:p w14:paraId="7769081E" w14:textId="12E70130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 (9.0)</w:t>
            </w:r>
          </w:p>
        </w:tc>
        <w:tc>
          <w:tcPr>
            <w:tcW w:w="1152" w:type="dxa"/>
          </w:tcPr>
          <w:p w14:paraId="13696634" w14:textId="765FFF81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 (11.7)</w:t>
            </w:r>
          </w:p>
        </w:tc>
        <w:tc>
          <w:tcPr>
            <w:tcW w:w="1134" w:type="dxa"/>
          </w:tcPr>
          <w:p w14:paraId="4D82A3BE" w14:textId="251CA8F7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1 (22.5)</w:t>
            </w:r>
          </w:p>
        </w:tc>
        <w:tc>
          <w:tcPr>
            <w:tcW w:w="1134" w:type="dxa"/>
          </w:tcPr>
          <w:p w14:paraId="27D09B79" w14:textId="35AB3B16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7 (15.3)</w:t>
            </w:r>
          </w:p>
        </w:tc>
        <w:tc>
          <w:tcPr>
            <w:tcW w:w="1134" w:type="dxa"/>
          </w:tcPr>
          <w:p w14:paraId="08E93692" w14:textId="30E218C9" w:rsidR="008E348F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3 (21.0)</w:t>
            </w:r>
          </w:p>
        </w:tc>
      </w:tr>
      <w:tr w:rsidR="00FF5E53" w:rsidRPr="008E348F" w14:paraId="43E4F2CD" w14:textId="77777777" w:rsidTr="00242600">
        <w:trPr>
          <w:trHeight w:val="203"/>
        </w:trPr>
        <w:tc>
          <w:tcPr>
            <w:tcW w:w="1693" w:type="dxa"/>
          </w:tcPr>
          <w:p w14:paraId="0CDD9DF9" w14:textId="77777777" w:rsidR="009B29CB" w:rsidRPr="008E348F" w:rsidRDefault="009B29CB" w:rsidP="00242600">
            <w:pPr>
              <w:ind w:hanging="62"/>
              <w:rPr>
                <w:rFonts w:ascii="Times New Roman" w:hAnsi="Times New Roman" w:cs="Times New Roman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sz w:val="16"/>
                <w:szCs w:val="16"/>
              </w:rPr>
              <w:t>Social support</w:t>
            </w:r>
          </w:p>
        </w:tc>
        <w:tc>
          <w:tcPr>
            <w:tcW w:w="1276" w:type="dxa"/>
          </w:tcPr>
          <w:p w14:paraId="2D020D29" w14:textId="77777777" w:rsidR="009B29CB" w:rsidRPr="008E348F" w:rsidRDefault="009B29CB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2BF9E1C" w14:textId="77777777" w:rsidR="009B29CB" w:rsidRPr="008E348F" w:rsidRDefault="009B29CB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C216533" w14:textId="77777777" w:rsidR="009B29CB" w:rsidRPr="008E348F" w:rsidRDefault="009B29CB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3424E1" w14:textId="77777777" w:rsidR="009B29CB" w:rsidRPr="008E348F" w:rsidRDefault="009B29CB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3778CED" w14:textId="77777777" w:rsidR="009B29CB" w:rsidRPr="008E348F" w:rsidRDefault="009B29CB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</w:tcPr>
          <w:p w14:paraId="5C663AFC" w14:textId="77777777" w:rsidR="009B29CB" w:rsidRPr="008E348F" w:rsidRDefault="009B29CB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8F1BC0C" w14:textId="77777777" w:rsidR="009B29CB" w:rsidRPr="008E348F" w:rsidRDefault="009B29CB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CC804C8" w14:textId="77777777" w:rsidR="009B29CB" w:rsidRPr="008E348F" w:rsidRDefault="009B29CB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06C4021" w14:textId="77777777" w:rsidR="009B29CB" w:rsidRPr="008E348F" w:rsidRDefault="009B29CB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F5E53" w:rsidRPr="008E348F" w14:paraId="5EAF00F5" w14:textId="77777777" w:rsidTr="00242600">
        <w:trPr>
          <w:trHeight w:val="168"/>
        </w:trPr>
        <w:tc>
          <w:tcPr>
            <w:tcW w:w="1693" w:type="dxa"/>
          </w:tcPr>
          <w:p w14:paraId="414380E2" w14:textId="77777777" w:rsidR="009B29CB" w:rsidRPr="008E348F" w:rsidRDefault="009B29CB" w:rsidP="0024260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sz w:val="16"/>
                <w:szCs w:val="16"/>
              </w:rPr>
              <w:t xml:space="preserve">   High</w:t>
            </w:r>
          </w:p>
        </w:tc>
        <w:tc>
          <w:tcPr>
            <w:tcW w:w="1276" w:type="dxa"/>
          </w:tcPr>
          <w:p w14:paraId="55B432D8" w14:textId="2F406BAE" w:rsidR="009B29CB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7 (73.1)</w:t>
            </w:r>
          </w:p>
        </w:tc>
        <w:tc>
          <w:tcPr>
            <w:tcW w:w="1276" w:type="dxa"/>
          </w:tcPr>
          <w:p w14:paraId="7D0F7303" w14:textId="448C4871" w:rsidR="009B29CB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2 (87.6)</w:t>
            </w:r>
          </w:p>
        </w:tc>
        <w:tc>
          <w:tcPr>
            <w:tcW w:w="1134" w:type="dxa"/>
          </w:tcPr>
          <w:p w14:paraId="54BC4588" w14:textId="6F4FAC7E" w:rsidR="009B29CB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1 (92.2)</w:t>
            </w:r>
          </w:p>
        </w:tc>
        <w:tc>
          <w:tcPr>
            <w:tcW w:w="1134" w:type="dxa"/>
          </w:tcPr>
          <w:p w14:paraId="55C44D98" w14:textId="06203C1A" w:rsidR="009B29CB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9 (96.2)</w:t>
            </w:r>
          </w:p>
        </w:tc>
        <w:tc>
          <w:tcPr>
            <w:tcW w:w="1276" w:type="dxa"/>
          </w:tcPr>
          <w:p w14:paraId="66E19C3B" w14:textId="53C78C7D" w:rsidR="009B29CB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3 (91.8)</w:t>
            </w:r>
          </w:p>
        </w:tc>
        <w:tc>
          <w:tcPr>
            <w:tcW w:w="1152" w:type="dxa"/>
          </w:tcPr>
          <w:p w14:paraId="78335F5E" w14:textId="14B90F31" w:rsidR="009B29CB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8 (90.6)</w:t>
            </w:r>
          </w:p>
        </w:tc>
        <w:tc>
          <w:tcPr>
            <w:tcW w:w="1134" w:type="dxa"/>
          </w:tcPr>
          <w:p w14:paraId="65DE947A" w14:textId="31EB9065" w:rsidR="009B29CB" w:rsidRPr="008E348F" w:rsidRDefault="006E07E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9 (84.6)</w:t>
            </w:r>
          </w:p>
        </w:tc>
        <w:tc>
          <w:tcPr>
            <w:tcW w:w="1134" w:type="dxa"/>
          </w:tcPr>
          <w:p w14:paraId="26F30BED" w14:textId="4AB78695" w:rsidR="009B29CB" w:rsidRPr="008E348F" w:rsidRDefault="006E07E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0 (92.9)</w:t>
            </w:r>
          </w:p>
        </w:tc>
        <w:tc>
          <w:tcPr>
            <w:tcW w:w="1134" w:type="dxa"/>
          </w:tcPr>
          <w:p w14:paraId="551D4363" w14:textId="324FA41A" w:rsidR="009B29CB" w:rsidRPr="008E348F" w:rsidRDefault="006E07E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5 (92.1)</w:t>
            </w:r>
          </w:p>
        </w:tc>
      </w:tr>
      <w:tr w:rsidR="00FF5E53" w:rsidRPr="008E348F" w14:paraId="57F1D82D" w14:textId="77777777" w:rsidTr="00242600">
        <w:tc>
          <w:tcPr>
            <w:tcW w:w="1693" w:type="dxa"/>
          </w:tcPr>
          <w:p w14:paraId="7AC4A898" w14:textId="77777777" w:rsidR="009B29CB" w:rsidRPr="008E348F" w:rsidRDefault="009B29CB" w:rsidP="0024260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sz w:val="16"/>
                <w:szCs w:val="16"/>
              </w:rPr>
              <w:t xml:space="preserve">   Middle</w:t>
            </w:r>
          </w:p>
        </w:tc>
        <w:tc>
          <w:tcPr>
            <w:tcW w:w="1276" w:type="dxa"/>
          </w:tcPr>
          <w:p w14:paraId="6584B724" w14:textId="3EBA1E92" w:rsidR="009B29CB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8 (19.2)</w:t>
            </w:r>
          </w:p>
        </w:tc>
        <w:tc>
          <w:tcPr>
            <w:tcW w:w="1276" w:type="dxa"/>
          </w:tcPr>
          <w:p w14:paraId="2F72DDE2" w14:textId="5DB88097" w:rsidR="009B29CB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 (6.9)</w:t>
            </w:r>
          </w:p>
        </w:tc>
        <w:tc>
          <w:tcPr>
            <w:tcW w:w="1134" w:type="dxa"/>
          </w:tcPr>
          <w:p w14:paraId="64B6FFF7" w14:textId="133F24F8" w:rsidR="009B29CB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 (5.2)</w:t>
            </w:r>
          </w:p>
        </w:tc>
        <w:tc>
          <w:tcPr>
            <w:tcW w:w="1134" w:type="dxa"/>
          </w:tcPr>
          <w:p w14:paraId="5B8690E7" w14:textId="3861F974" w:rsidR="009B29CB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2.4)</w:t>
            </w:r>
          </w:p>
        </w:tc>
        <w:tc>
          <w:tcPr>
            <w:tcW w:w="1276" w:type="dxa"/>
          </w:tcPr>
          <w:p w14:paraId="5471D684" w14:textId="1079E720" w:rsidR="009B29CB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 (6.4)</w:t>
            </w:r>
          </w:p>
        </w:tc>
        <w:tc>
          <w:tcPr>
            <w:tcW w:w="1152" w:type="dxa"/>
          </w:tcPr>
          <w:p w14:paraId="2E3F75AC" w14:textId="26118A6F" w:rsidR="009B29CB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 (7.0)</w:t>
            </w:r>
          </w:p>
        </w:tc>
        <w:tc>
          <w:tcPr>
            <w:tcW w:w="1134" w:type="dxa"/>
          </w:tcPr>
          <w:p w14:paraId="53921AA7" w14:textId="48E8F544" w:rsidR="009B29CB" w:rsidRPr="008E348F" w:rsidRDefault="006E07E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 (6.7)</w:t>
            </w:r>
          </w:p>
        </w:tc>
        <w:tc>
          <w:tcPr>
            <w:tcW w:w="1134" w:type="dxa"/>
          </w:tcPr>
          <w:p w14:paraId="27156A56" w14:textId="7EB2363A" w:rsidR="009B29CB" w:rsidRPr="008E348F" w:rsidRDefault="006E07E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 (4.2)</w:t>
            </w:r>
          </w:p>
        </w:tc>
        <w:tc>
          <w:tcPr>
            <w:tcW w:w="1134" w:type="dxa"/>
          </w:tcPr>
          <w:p w14:paraId="7B9D2DC5" w14:textId="2FCCDE41" w:rsidR="009B29CB" w:rsidRPr="008E348F" w:rsidRDefault="006E07E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3.9)</w:t>
            </w:r>
          </w:p>
        </w:tc>
      </w:tr>
      <w:tr w:rsidR="0063773C" w:rsidRPr="008E348F" w14:paraId="5D15D5C8" w14:textId="77777777" w:rsidTr="00242600">
        <w:tc>
          <w:tcPr>
            <w:tcW w:w="1693" w:type="dxa"/>
          </w:tcPr>
          <w:p w14:paraId="73FF08B1" w14:textId="77777777" w:rsidR="009B29CB" w:rsidRPr="008E348F" w:rsidRDefault="009B29CB" w:rsidP="0024260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E348F">
              <w:rPr>
                <w:rFonts w:ascii="Times New Roman" w:hAnsi="Times New Roman" w:cs="Times New Roman"/>
                <w:sz w:val="16"/>
                <w:szCs w:val="16"/>
              </w:rPr>
              <w:t xml:space="preserve">   Low</w:t>
            </w:r>
          </w:p>
        </w:tc>
        <w:tc>
          <w:tcPr>
            <w:tcW w:w="1276" w:type="dxa"/>
          </w:tcPr>
          <w:p w14:paraId="19FD600B" w14:textId="3E7EABFD" w:rsidR="009B29CB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 (7.7)</w:t>
            </w:r>
          </w:p>
        </w:tc>
        <w:tc>
          <w:tcPr>
            <w:tcW w:w="1276" w:type="dxa"/>
          </w:tcPr>
          <w:p w14:paraId="285A55A6" w14:textId="52485138" w:rsidR="009B29CB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 (5.5)</w:t>
            </w:r>
          </w:p>
        </w:tc>
        <w:tc>
          <w:tcPr>
            <w:tcW w:w="1134" w:type="dxa"/>
          </w:tcPr>
          <w:p w14:paraId="2C947801" w14:textId="7ED93800" w:rsidR="009B29CB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2.5)</w:t>
            </w:r>
          </w:p>
        </w:tc>
        <w:tc>
          <w:tcPr>
            <w:tcW w:w="1134" w:type="dxa"/>
          </w:tcPr>
          <w:p w14:paraId="56CC88C4" w14:textId="1A3107BF" w:rsidR="009B29CB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1.4)</w:t>
            </w:r>
          </w:p>
        </w:tc>
        <w:tc>
          <w:tcPr>
            <w:tcW w:w="1276" w:type="dxa"/>
          </w:tcPr>
          <w:p w14:paraId="7FA7AF33" w14:textId="3D112A0B" w:rsidR="009B29CB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1.9)</w:t>
            </w:r>
          </w:p>
        </w:tc>
        <w:tc>
          <w:tcPr>
            <w:tcW w:w="1152" w:type="dxa"/>
          </w:tcPr>
          <w:p w14:paraId="5EF93C39" w14:textId="21B7C02B" w:rsidR="009B29CB" w:rsidRPr="008E348F" w:rsidRDefault="003711BC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2.3)</w:t>
            </w:r>
          </w:p>
        </w:tc>
        <w:tc>
          <w:tcPr>
            <w:tcW w:w="1134" w:type="dxa"/>
          </w:tcPr>
          <w:p w14:paraId="1A884AEC" w14:textId="7CF8AD4B" w:rsidR="009B29CB" w:rsidRPr="008E348F" w:rsidRDefault="006E07E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 (8.7)</w:t>
            </w:r>
          </w:p>
        </w:tc>
        <w:tc>
          <w:tcPr>
            <w:tcW w:w="1134" w:type="dxa"/>
          </w:tcPr>
          <w:p w14:paraId="79AF0F01" w14:textId="08D6FCA9" w:rsidR="009B29CB" w:rsidRPr="008E348F" w:rsidRDefault="006E07E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 (2.9)</w:t>
            </w:r>
          </w:p>
        </w:tc>
        <w:tc>
          <w:tcPr>
            <w:tcW w:w="1134" w:type="dxa"/>
          </w:tcPr>
          <w:p w14:paraId="4BDFA04F" w14:textId="13FC4FD1" w:rsidR="009B29CB" w:rsidRPr="008E348F" w:rsidRDefault="006E07ED" w:rsidP="002426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 (4.0)</w:t>
            </w:r>
          </w:p>
        </w:tc>
      </w:tr>
      <w:tr w:rsidR="0063773C" w:rsidRPr="008E348F" w14:paraId="6F37AE69" w14:textId="77777777" w:rsidTr="00242600">
        <w:tc>
          <w:tcPr>
            <w:tcW w:w="1693" w:type="dxa"/>
            <w:tcBorders>
              <w:bottom w:val="single" w:sz="4" w:space="0" w:color="auto"/>
            </w:tcBorders>
          </w:tcPr>
          <w:p w14:paraId="29B746C1" w14:textId="65B2646A" w:rsidR="006E07ED" w:rsidRPr="008E348F" w:rsidRDefault="008E348F" w:rsidP="0084687E">
            <w:pPr>
              <w:ind w:hanging="6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sychological distress</w:t>
            </w:r>
            <w:r w:rsidR="0024260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42600" w:rsidRPr="0024260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221F92" w14:textId="10826BF3" w:rsidR="002D26EA" w:rsidRPr="008E348F" w:rsidRDefault="006E07ED" w:rsidP="00417DE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 (2.8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220C7C" w14:textId="4F498E5B" w:rsidR="002D26EA" w:rsidRPr="008E348F" w:rsidRDefault="006E07ED" w:rsidP="00417DE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3 (2.5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45F957" w14:textId="62B5D442" w:rsidR="002D26EA" w:rsidRPr="008E348F" w:rsidRDefault="006E07ED" w:rsidP="00417DE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0 (2.7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7B6808" w14:textId="6CAEBB40" w:rsidR="002D26EA" w:rsidRPr="008E348F" w:rsidRDefault="006E07ED" w:rsidP="00417DE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2 (2.9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52C443" w14:textId="200CE317" w:rsidR="002D26EA" w:rsidRPr="008E348F" w:rsidRDefault="006E07ED" w:rsidP="00417DE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0 (2.47)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12401183" w14:textId="0196BE9B" w:rsidR="002D26EA" w:rsidRPr="008E348F" w:rsidRDefault="006E07ED" w:rsidP="00417DE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2 (2.5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EC99E5" w14:textId="02A6C099" w:rsidR="002D26EA" w:rsidRPr="008E348F" w:rsidRDefault="006E07ED" w:rsidP="00417DE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2 (3.0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D8AEBA" w14:textId="48DE14AD" w:rsidR="002D26EA" w:rsidRPr="008E348F" w:rsidRDefault="006E07ED" w:rsidP="00417DE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1 (2.7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B3C274" w14:textId="4917C050" w:rsidR="002D26EA" w:rsidRPr="008E348F" w:rsidRDefault="006E07ED" w:rsidP="00417DE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7 (2.88)</w:t>
            </w:r>
          </w:p>
        </w:tc>
      </w:tr>
    </w:tbl>
    <w:p w14:paraId="2580715B" w14:textId="63C99BCF" w:rsidR="0063486C" w:rsidRPr="00242600" w:rsidRDefault="00242600" w:rsidP="0063486C">
      <w:pPr>
        <w:spacing w:after="0" w:line="240" w:lineRule="auto"/>
        <w:ind w:left="-1080"/>
        <w:rPr>
          <w:sz w:val="16"/>
          <w:szCs w:val="16"/>
        </w:rPr>
      </w:pPr>
      <w:r w:rsidRPr="00242600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The number in parentheses is the number of participants in each country; </w:t>
      </w:r>
      <w:r w:rsidRPr="00242600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The mean score is presented with its standard deviation in parentheses</w:t>
      </w:r>
    </w:p>
    <w:sectPr w:rsidR="0063486C" w:rsidRPr="00242600" w:rsidSect="00E624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DC9786" w14:textId="77777777" w:rsidR="003D1D93" w:rsidRDefault="003D1D93" w:rsidP="00A1135C">
      <w:pPr>
        <w:spacing w:after="0" w:line="240" w:lineRule="auto"/>
      </w:pPr>
      <w:r>
        <w:separator/>
      </w:r>
    </w:p>
  </w:endnote>
  <w:endnote w:type="continuationSeparator" w:id="0">
    <w:p w14:paraId="3B546061" w14:textId="77777777" w:rsidR="003D1D93" w:rsidRDefault="003D1D93" w:rsidP="00A113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FFBB2E" w14:textId="77777777" w:rsidR="003D1D93" w:rsidRDefault="003D1D93" w:rsidP="00A1135C">
      <w:pPr>
        <w:spacing w:after="0" w:line="240" w:lineRule="auto"/>
      </w:pPr>
      <w:r>
        <w:separator/>
      </w:r>
    </w:p>
  </w:footnote>
  <w:footnote w:type="continuationSeparator" w:id="0">
    <w:p w14:paraId="01978034" w14:textId="77777777" w:rsidR="003D1D93" w:rsidRDefault="003D1D93" w:rsidP="00A113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485"/>
    <w:rsid w:val="000277A5"/>
    <w:rsid w:val="00047ED5"/>
    <w:rsid w:val="00067264"/>
    <w:rsid w:val="00094615"/>
    <w:rsid w:val="000B697D"/>
    <w:rsid w:val="001007D5"/>
    <w:rsid w:val="001106EC"/>
    <w:rsid w:val="0013694D"/>
    <w:rsid w:val="00137ADC"/>
    <w:rsid w:val="001461C9"/>
    <w:rsid w:val="00155C37"/>
    <w:rsid w:val="001634E5"/>
    <w:rsid w:val="001700AF"/>
    <w:rsid w:val="001729CD"/>
    <w:rsid w:val="00206A13"/>
    <w:rsid w:val="002118D6"/>
    <w:rsid w:val="00235536"/>
    <w:rsid w:val="00242600"/>
    <w:rsid w:val="002810E3"/>
    <w:rsid w:val="002862CB"/>
    <w:rsid w:val="002971F2"/>
    <w:rsid w:val="002A6233"/>
    <w:rsid w:val="002D26EA"/>
    <w:rsid w:val="00310EEB"/>
    <w:rsid w:val="0033690E"/>
    <w:rsid w:val="00362830"/>
    <w:rsid w:val="003711BC"/>
    <w:rsid w:val="00373E34"/>
    <w:rsid w:val="00376638"/>
    <w:rsid w:val="003B7B39"/>
    <w:rsid w:val="003D1D93"/>
    <w:rsid w:val="00417DEC"/>
    <w:rsid w:val="004634AA"/>
    <w:rsid w:val="004A4A04"/>
    <w:rsid w:val="004B0B60"/>
    <w:rsid w:val="004E0A46"/>
    <w:rsid w:val="00511D6B"/>
    <w:rsid w:val="005534AE"/>
    <w:rsid w:val="005742EF"/>
    <w:rsid w:val="0059240B"/>
    <w:rsid w:val="00601ACD"/>
    <w:rsid w:val="00614046"/>
    <w:rsid w:val="0063486C"/>
    <w:rsid w:val="0063773C"/>
    <w:rsid w:val="006518E7"/>
    <w:rsid w:val="00675867"/>
    <w:rsid w:val="00681EA8"/>
    <w:rsid w:val="00686AA7"/>
    <w:rsid w:val="00696470"/>
    <w:rsid w:val="006A3538"/>
    <w:rsid w:val="006B0940"/>
    <w:rsid w:val="006B1022"/>
    <w:rsid w:val="006E07ED"/>
    <w:rsid w:val="0071527C"/>
    <w:rsid w:val="00721A88"/>
    <w:rsid w:val="00753BFF"/>
    <w:rsid w:val="007618BB"/>
    <w:rsid w:val="00775673"/>
    <w:rsid w:val="007945CC"/>
    <w:rsid w:val="00797BAD"/>
    <w:rsid w:val="007E75DB"/>
    <w:rsid w:val="008060DE"/>
    <w:rsid w:val="008169FD"/>
    <w:rsid w:val="0082480B"/>
    <w:rsid w:val="0084687E"/>
    <w:rsid w:val="008504C5"/>
    <w:rsid w:val="00897CA2"/>
    <w:rsid w:val="008B5F02"/>
    <w:rsid w:val="008E348F"/>
    <w:rsid w:val="008F560A"/>
    <w:rsid w:val="00901961"/>
    <w:rsid w:val="0091495E"/>
    <w:rsid w:val="0093672D"/>
    <w:rsid w:val="00940ED2"/>
    <w:rsid w:val="00960EEB"/>
    <w:rsid w:val="009A7EE8"/>
    <w:rsid w:val="009B29CB"/>
    <w:rsid w:val="009C3168"/>
    <w:rsid w:val="00A1135C"/>
    <w:rsid w:val="00A134A4"/>
    <w:rsid w:val="00A20153"/>
    <w:rsid w:val="00A373B5"/>
    <w:rsid w:val="00A50B97"/>
    <w:rsid w:val="00A658C9"/>
    <w:rsid w:val="00A773C0"/>
    <w:rsid w:val="00AC607E"/>
    <w:rsid w:val="00B305D8"/>
    <w:rsid w:val="00B311B1"/>
    <w:rsid w:val="00B73A35"/>
    <w:rsid w:val="00B86488"/>
    <w:rsid w:val="00B9328F"/>
    <w:rsid w:val="00BA571D"/>
    <w:rsid w:val="00BD0E1A"/>
    <w:rsid w:val="00BF6503"/>
    <w:rsid w:val="00C14BF5"/>
    <w:rsid w:val="00C244DE"/>
    <w:rsid w:val="00C26018"/>
    <w:rsid w:val="00C57548"/>
    <w:rsid w:val="00CA08F5"/>
    <w:rsid w:val="00CC3EAF"/>
    <w:rsid w:val="00D35467"/>
    <w:rsid w:val="00D46F5E"/>
    <w:rsid w:val="00D50BBA"/>
    <w:rsid w:val="00D67D61"/>
    <w:rsid w:val="00DA0DA1"/>
    <w:rsid w:val="00DA7D36"/>
    <w:rsid w:val="00DA7E4B"/>
    <w:rsid w:val="00DB7A83"/>
    <w:rsid w:val="00DC2A44"/>
    <w:rsid w:val="00DD6E48"/>
    <w:rsid w:val="00E443B6"/>
    <w:rsid w:val="00E44FE4"/>
    <w:rsid w:val="00E531E5"/>
    <w:rsid w:val="00E55015"/>
    <w:rsid w:val="00E62485"/>
    <w:rsid w:val="00E754CE"/>
    <w:rsid w:val="00EB6023"/>
    <w:rsid w:val="00EF661D"/>
    <w:rsid w:val="00F038EA"/>
    <w:rsid w:val="00F070A5"/>
    <w:rsid w:val="00F231D6"/>
    <w:rsid w:val="00F851D7"/>
    <w:rsid w:val="00F90F27"/>
    <w:rsid w:val="00FC6BCA"/>
    <w:rsid w:val="00FE421E"/>
    <w:rsid w:val="00FF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007CF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31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1D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135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135C"/>
  </w:style>
  <w:style w:type="paragraph" w:styleId="Footer">
    <w:name w:val="footer"/>
    <w:basedOn w:val="Normal"/>
    <w:link w:val="FooterChar"/>
    <w:uiPriority w:val="99"/>
    <w:unhideWhenUsed/>
    <w:rsid w:val="00A1135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13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31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1D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135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135C"/>
  </w:style>
  <w:style w:type="paragraph" w:styleId="Footer">
    <w:name w:val="footer"/>
    <w:basedOn w:val="Normal"/>
    <w:link w:val="FooterChar"/>
    <w:uiPriority w:val="99"/>
    <w:unhideWhenUsed/>
    <w:rsid w:val="00A1135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13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C88DC8-7AED-4294-9C87-7BA0A8111B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56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cksa001</dc:creator>
  <cp:lastModifiedBy>sticksa001</cp:lastModifiedBy>
  <cp:revision>4</cp:revision>
  <cp:lastPrinted>2025-08-23T02:31:00Z</cp:lastPrinted>
  <dcterms:created xsi:type="dcterms:W3CDTF">2025-08-12T23:44:00Z</dcterms:created>
  <dcterms:modified xsi:type="dcterms:W3CDTF">2025-08-23T02:49:00Z</dcterms:modified>
</cp:coreProperties>
</file>